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A02FF" w14:textId="1253B225" w:rsidR="004365DE" w:rsidRPr="00AD63F9" w:rsidRDefault="004365DE" w:rsidP="004365DE">
      <w:pPr>
        <w:rPr>
          <w:color w:val="000000" w:themeColor="text1"/>
        </w:rPr>
      </w:pPr>
      <w:r w:rsidRPr="006D4AD7">
        <w:rPr>
          <w:b/>
          <w:bCs/>
          <w:color w:val="000000" w:themeColor="text1"/>
        </w:rPr>
        <w:t>Supplement</w:t>
      </w:r>
      <w:r w:rsidRPr="00AD63F9">
        <w:rPr>
          <w:b/>
          <w:bCs/>
          <w:color w:val="000000" w:themeColor="text1"/>
        </w:rPr>
        <w:t>ary Table 2</w:t>
      </w:r>
      <w:r w:rsidR="007A7A05" w:rsidRPr="00AD63F9">
        <w:rPr>
          <w:color w:val="000000" w:themeColor="text1"/>
        </w:rPr>
        <w:t>.</w:t>
      </w:r>
      <w:r w:rsidRPr="00AD63F9">
        <w:rPr>
          <w:color w:val="000000" w:themeColor="text1"/>
        </w:rPr>
        <w:t xml:space="preserve"> Reports of psychosis associated with social media or internet usage, or specific mentalistic aspects of social media systems. </w:t>
      </w:r>
    </w:p>
    <w:p w14:paraId="57A1CED2" w14:textId="77777777" w:rsidR="004365DE" w:rsidRPr="00AD63F9" w:rsidRDefault="004365DE" w:rsidP="004365DE">
      <w:pPr>
        <w:rPr>
          <w:color w:val="000000" w:themeColor="text1"/>
        </w:rPr>
      </w:pPr>
    </w:p>
    <w:tbl>
      <w:tblPr>
        <w:tblStyle w:val="TableGrid"/>
        <w:tblW w:w="10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903"/>
        <w:gridCol w:w="966"/>
        <w:gridCol w:w="661"/>
        <w:gridCol w:w="1736"/>
        <w:gridCol w:w="4565"/>
      </w:tblGrid>
      <w:tr w:rsidR="004365DE" w:rsidRPr="00AD63F9" w14:paraId="057E5E69" w14:textId="77777777" w:rsidTr="00A17B08">
        <w:tc>
          <w:tcPr>
            <w:tcW w:w="1512" w:type="dxa"/>
            <w:tcBorders>
              <w:top w:val="single" w:sz="4" w:space="0" w:color="auto"/>
              <w:bottom w:val="single" w:sz="4" w:space="0" w:color="auto"/>
            </w:tcBorders>
          </w:tcPr>
          <w:p w14:paraId="7588347D" w14:textId="77777777" w:rsidR="004365DE" w:rsidRPr="00AD63F9" w:rsidRDefault="004365DE" w:rsidP="009D6ACC">
            <w:pPr>
              <w:rPr>
                <w:color w:val="000000" w:themeColor="text1"/>
              </w:rPr>
            </w:pPr>
            <w:r w:rsidRPr="00AD63F9">
              <w:rPr>
                <w:color w:val="000000" w:themeColor="text1"/>
              </w:rPr>
              <w:t>Reference</w:t>
            </w:r>
          </w:p>
        </w:tc>
        <w:tc>
          <w:tcPr>
            <w:tcW w:w="903" w:type="dxa"/>
            <w:tcBorders>
              <w:top w:val="single" w:sz="4" w:space="0" w:color="auto"/>
              <w:bottom w:val="single" w:sz="4" w:space="0" w:color="auto"/>
            </w:tcBorders>
          </w:tcPr>
          <w:p w14:paraId="05529653" w14:textId="77777777" w:rsidR="004365DE" w:rsidRPr="00AD63F9" w:rsidRDefault="004365DE" w:rsidP="009D6ACC">
            <w:pPr>
              <w:rPr>
                <w:color w:val="000000" w:themeColor="text1"/>
              </w:rPr>
            </w:pPr>
            <w:r w:rsidRPr="00AD63F9">
              <w:rPr>
                <w:color w:val="000000" w:themeColor="text1"/>
              </w:rPr>
              <w:t>Case</w:t>
            </w:r>
          </w:p>
        </w:tc>
        <w:tc>
          <w:tcPr>
            <w:tcW w:w="966" w:type="dxa"/>
            <w:tcBorders>
              <w:top w:val="single" w:sz="4" w:space="0" w:color="auto"/>
              <w:bottom w:val="single" w:sz="4" w:space="0" w:color="auto"/>
            </w:tcBorders>
          </w:tcPr>
          <w:p w14:paraId="4C5DABD1" w14:textId="77777777" w:rsidR="004365DE" w:rsidRPr="00AD63F9" w:rsidRDefault="004365DE" w:rsidP="009D6ACC">
            <w:pPr>
              <w:rPr>
                <w:color w:val="000000" w:themeColor="text1"/>
              </w:rPr>
            </w:pPr>
            <w:r w:rsidRPr="00AD63F9">
              <w:rPr>
                <w:color w:val="000000" w:themeColor="text1"/>
              </w:rPr>
              <w:t>Age</w:t>
            </w:r>
          </w:p>
        </w:tc>
        <w:tc>
          <w:tcPr>
            <w:tcW w:w="661" w:type="dxa"/>
            <w:tcBorders>
              <w:top w:val="single" w:sz="4" w:space="0" w:color="auto"/>
              <w:bottom w:val="single" w:sz="4" w:space="0" w:color="auto"/>
            </w:tcBorders>
          </w:tcPr>
          <w:p w14:paraId="40955D92" w14:textId="77777777" w:rsidR="004365DE" w:rsidRPr="00AD63F9" w:rsidRDefault="004365DE" w:rsidP="009D6ACC">
            <w:pPr>
              <w:rPr>
                <w:color w:val="000000" w:themeColor="text1"/>
              </w:rPr>
            </w:pPr>
            <w:r w:rsidRPr="00AD63F9">
              <w:rPr>
                <w:color w:val="000000" w:themeColor="text1"/>
              </w:rPr>
              <w:t>Sex</w:t>
            </w:r>
          </w:p>
        </w:tc>
        <w:tc>
          <w:tcPr>
            <w:tcW w:w="1736" w:type="dxa"/>
            <w:tcBorders>
              <w:top w:val="single" w:sz="4" w:space="0" w:color="auto"/>
              <w:bottom w:val="single" w:sz="4" w:space="0" w:color="auto"/>
            </w:tcBorders>
          </w:tcPr>
          <w:p w14:paraId="3D33926A" w14:textId="77777777" w:rsidR="004365DE" w:rsidRPr="00AD63F9" w:rsidRDefault="004365DE" w:rsidP="009D6ACC">
            <w:pPr>
              <w:rPr>
                <w:color w:val="000000" w:themeColor="text1"/>
              </w:rPr>
            </w:pPr>
            <w:r w:rsidRPr="00AD63F9">
              <w:rPr>
                <w:color w:val="000000" w:themeColor="text1"/>
              </w:rPr>
              <w:t>Psychiatric history</w:t>
            </w:r>
          </w:p>
          <w:p w14:paraId="7E84C751" w14:textId="77777777" w:rsidR="004365DE" w:rsidRPr="00AD63F9" w:rsidRDefault="004365DE" w:rsidP="009D6ACC">
            <w:pPr>
              <w:rPr>
                <w:color w:val="000000" w:themeColor="text1"/>
              </w:rPr>
            </w:pPr>
          </w:p>
        </w:tc>
        <w:tc>
          <w:tcPr>
            <w:tcW w:w="4565" w:type="dxa"/>
            <w:tcBorders>
              <w:top w:val="single" w:sz="4" w:space="0" w:color="auto"/>
              <w:bottom w:val="single" w:sz="4" w:space="0" w:color="auto"/>
            </w:tcBorders>
          </w:tcPr>
          <w:p w14:paraId="46DF7453" w14:textId="77777777" w:rsidR="004365DE" w:rsidRPr="00AD63F9" w:rsidRDefault="004365DE" w:rsidP="009D6ACC">
            <w:pPr>
              <w:rPr>
                <w:color w:val="000000" w:themeColor="text1"/>
              </w:rPr>
            </w:pPr>
            <w:r w:rsidRPr="00AD63F9">
              <w:rPr>
                <w:color w:val="000000" w:themeColor="text1"/>
              </w:rPr>
              <w:t>Case reports</w:t>
            </w:r>
          </w:p>
        </w:tc>
      </w:tr>
      <w:tr w:rsidR="004365DE" w:rsidRPr="00AD63F9" w14:paraId="432F8B38" w14:textId="77777777" w:rsidTr="00A17B08">
        <w:tc>
          <w:tcPr>
            <w:tcW w:w="1512" w:type="dxa"/>
            <w:tcBorders>
              <w:top w:val="single" w:sz="4" w:space="0" w:color="auto"/>
            </w:tcBorders>
          </w:tcPr>
          <w:p w14:paraId="5BF895D8" w14:textId="3CCF5414" w:rsidR="004365DE" w:rsidRPr="00AD63F9" w:rsidRDefault="004365DE" w:rsidP="009D6ACC">
            <w:pPr>
              <w:rPr>
                <w:color w:val="000000" w:themeColor="text1"/>
              </w:rPr>
            </w:pPr>
            <w:proofErr w:type="spellStart"/>
            <w:r w:rsidRPr="00AD63F9">
              <w:rPr>
                <w:color w:val="000000" w:themeColor="text1"/>
              </w:rPr>
              <w:t>Kalbitzer</w:t>
            </w:r>
            <w:proofErr w:type="spellEnd"/>
            <w:r w:rsidRPr="00AD63F9">
              <w:rPr>
                <w:color w:val="000000" w:themeColor="text1"/>
              </w:rPr>
              <w:t xml:space="preserve"> et al., 2014</w:t>
            </w:r>
            <w:r w:rsidR="00567437" w:rsidRPr="00AD63F9">
              <w:rPr>
                <w:color w:val="000000" w:themeColor="text1"/>
              </w:rPr>
              <w:t xml:space="preserve"> [3</w:t>
            </w:r>
            <w:r w:rsidR="00A17B08" w:rsidRPr="00AD63F9">
              <w:rPr>
                <w:color w:val="000000" w:themeColor="text1"/>
              </w:rPr>
              <w:t>8</w:t>
            </w:r>
            <w:r w:rsidR="00567437" w:rsidRPr="00AD63F9">
              <w:rPr>
                <w:color w:val="000000" w:themeColor="text1"/>
              </w:rPr>
              <w:t>]</w:t>
            </w:r>
          </w:p>
        </w:tc>
        <w:tc>
          <w:tcPr>
            <w:tcW w:w="903" w:type="dxa"/>
            <w:tcBorders>
              <w:top w:val="single" w:sz="4" w:space="0" w:color="auto"/>
            </w:tcBorders>
          </w:tcPr>
          <w:p w14:paraId="6A99660B" w14:textId="77777777" w:rsidR="004365DE" w:rsidRPr="00AD63F9" w:rsidRDefault="004365DE" w:rsidP="009D6ACC">
            <w:pPr>
              <w:rPr>
                <w:color w:val="000000" w:themeColor="text1"/>
              </w:rPr>
            </w:pPr>
            <w:r w:rsidRPr="00AD63F9">
              <w:rPr>
                <w:color w:val="000000" w:themeColor="text1"/>
              </w:rPr>
              <w:t>1</w:t>
            </w:r>
          </w:p>
        </w:tc>
        <w:tc>
          <w:tcPr>
            <w:tcW w:w="966" w:type="dxa"/>
            <w:tcBorders>
              <w:top w:val="single" w:sz="4" w:space="0" w:color="auto"/>
            </w:tcBorders>
          </w:tcPr>
          <w:p w14:paraId="19ECA763" w14:textId="77777777" w:rsidR="004365DE" w:rsidRPr="00AD63F9" w:rsidRDefault="004365DE" w:rsidP="009D6ACC">
            <w:pPr>
              <w:rPr>
                <w:color w:val="000000" w:themeColor="text1"/>
              </w:rPr>
            </w:pPr>
            <w:r w:rsidRPr="00AD63F9">
              <w:rPr>
                <w:color w:val="000000" w:themeColor="text1"/>
              </w:rPr>
              <w:t>31</w:t>
            </w:r>
          </w:p>
        </w:tc>
        <w:tc>
          <w:tcPr>
            <w:tcW w:w="661" w:type="dxa"/>
            <w:tcBorders>
              <w:top w:val="single" w:sz="4" w:space="0" w:color="auto"/>
            </w:tcBorders>
          </w:tcPr>
          <w:p w14:paraId="26DE5051" w14:textId="77777777" w:rsidR="004365DE" w:rsidRPr="00AD63F9" w:rsidRDefault="004365DE" w:rsidP="009D6ACC">
            <w:pPr>
              <w:rPr>
                <w:color w:val="000000" w:themeColor="text1"/>
              </w:rPr>
            </w:pPr>
            <w:r w:rsidRPr="00AD63F9">
              <w:rPr>
                <w:color w:val="000000" w:themeColor="text1"/>
              </w:rPr>
              <w:t>F</w:t>
            </w:r>
          </w:p>
        </w:tc>
        <w:tc>
          <w:tcPr>
            <w:tcW w:w="1736" w:type="dxa"/>
            <w:tcBorders>
              <w:top w:val="single" w:sz="4" w:space="0" w:color="auto"/>
            </w:tcBorders>
          </w:tcPr>
          <w:p w14:paraId="39BBF49D" w14:textId="77777777" w:rsidR="004365DE" w:rsidRPr="00AD63F9" w:rsidRDefault="004365DE" w:rsidP="009D6ACC">
            <w:pPr>
              <w:rPr>
                <w:color w:val="000000" w:themeColor="text1"/>
              </w:rPr>
            </w:pPr>
            <w:r w:rsidRPr="00AD63F9">
              <w:rPr>
                <w:color w:val="000000" w:themeColor="text1"/>
              </w:rPr>
              <w:t>None reported</w:t>
            </w:r>
          </w:p>
        </w:tc>
        <w:tc>
          <w:tcPr>
            <w:tcW w:w="4565" w:type="dxa"/>
            <w:tcBorders>
              <w:top w:val="single" w:sz="4" w:space="0" w:color="auto"/>
            </w:tcBorders>
          </w:tcPr>
          <w:p w14:paraId="7AA405EB" w14:textId="77777777" w:rsidR="004365DE" w:rsidRPr="00AD63F9" w:rsidRDefault="004365DE" w:rsidP="009D6ACC">
            <w:pPr>
              <w:rPr>
                <w:color w:val="000000" w:themeColor="text1"/>
              </w:rPr>
            </w:pPr>
            <w:r w:rsidRPr="00AD63F9">
              <w:rPr>
                <w:color w:val="000000" w:themeColor="text1"/>
              </w:rPr>
              <w:t>Patient was using Twitter excessively approximately one year prior to psychiatric admission, neglecting her personal relationships for tweeting several hours a day. Patient suffered from paranoid delusions and perceived special hidden meanings in her retweets and felt compelled to carry out special “tasks” as a result (ex: picking up a piece of tissue when she heard a car honk)</w:t>
            </w:r>
          </w:p>
          <w:p w14:paraId="0184153E" w14:textId="77777777" w:rsidR="004365DE" w:rsidRPr="00AD63F9" w:rsidRDefault="004365DE" w:rsidP="009D6ACC">
            <w:pPr>
              <w:rPr>
                <w:color w:val="000000" w:themeColor="text1"/>
              </w:rPr>
            </w:pPr>
          </w:p>
        </w:tc>
      </w:tr>
      <w:tr w:rsidR="004365DE" w:rsidRPr="00AD63F9" w14:paraId="52309CDD" w14:textId="77777777" w:rsidTr="00A17B08">
        <w:tc>
          <w:tcPr>
            <w:tcW w:w="1512" w:type="dxa"/>
          </w:tcPr>
          <w:p w14:paraId="11FCB6D1" w14:textId="46B99AE5" w:rsidR="004365DE" w:rsidRPr="00AD63F9" w:rsidRDefault="004365DE" w:rsidP="009D6ACC">
            <w:pPr>
              <w:rPr>
                <w:color w:val="000000" w:themeColor="text1"/>
              </w:rPr>
            </w:pPr>
            <w:r w:rsidRPr="00AD63F9">
              <w:rPr>
                <w:color w:val="000000" w:themeColor="text1"/>
              </w:rPr>
              <w:t>Lerner et al. 2006</w:t>
            </w:r>
            <w:r w:rsidR="00567437" w:rsidRPr="00AD63F9">
              <w:rPr>
                <w:color w:val="000000" w:themeColor="text1"/>
              </w:rPr>
              <w:t xml:space="preserve"> [4</w:t>
            </w:r>
            <w:r w:rsidR="00AD63F9" w:rsidRPr="00AD63F9">
              <w:rPr>
                <w:color w:val="000000" w:themeColor="text1"/>
              </w:rPr>
              <w:t>6</w:t>
            </w:r>
            <w:r w:rsidR="00567437" w:rsidRPr="00AD63F9">
              <w:rPr>
                <w:color w:val="000000" w:themeColor="text1"/>
              </w:rPr>
              <w:t>]</w:t>
            </w:r>
          </w:p>
        </w:tc>
        <w:tc>
          <w:tcPr>
            <w:tcW w:w="903" w:type="dxa"/>
          </w:tcPr>
          <w:p w14:paraId="26FE3C34" w14:textId="77777777" w:rsidR="004365DE" w:rsidRPr="00AD63F9" w:rsidRDefault="004365DE" w:rsidP="009D6ACC">
            <w:pPr>
              <w:rPr>
                <w:color w:val="000000" w:themeColor="text1"/>
              </w:rPr>
            </w:pPr>
            <w:r w:rsidRPr="00AD63F9">
              <w:rPr>
                <w:color w:val="000000" w:themeColor="text1"/>
              </w:rPr>
              <w:t>Case 1 (Ms. B)</w:t>
            </w:r>
          </w:p>
        </w:tc>
        <w:tc>
          <w:tcPr>
            <w:tcW w:w="966" w:type="dxa"/>
          </w:tcPr>
          <w:p w14:paraId="02586D49" w14:textId="77777777" w:rsidR="004365DE" w:rsidRPr="00AD63F9" w:rsidRDefault="004365DE" w:rsidP="009D6ACC">
            <w:pPr>
              <w:rPr>
                <w:color w:val="000000" w:themeColor="text1"/>
              </w:rPr>
            </w:pPr>
            <w:r w:rsidRPr="00AD63F9">
              <w:rPr>
                <w:color w:val="000000" w:themeColor="text1"/>
              </w:rPr>
              <w:t>24</w:t>
            </w:r>
          </w:p>
        </w:tc>
        <w:tc>
          <w:tcPr>
            <w:tcW w:w="661" w:type="dxa"/>
          </w:tcPr>
          <w:p w14:paraId="15654D8F" w14:textId="77777777" w:rsidR="004365DE" w:rsidRPr="00AD63F9" w:rsidRDefault="004365DE" w:rsidP="009D6ACC">
            <w:pPr>
              <w:rPr>
                <w:color w:val="000000" w:themeColor="text1"/>
              </w:rPr>
            </w:pPr>
            <w:r w:rsidRPr="00AD63F9">
              <w:rPr>
                <w:color w:val="000000" w:themeColor="text1"/>
              </w:rPr>
              <w:t>F</w:t>
            </w:r>
          </w:p>
        </w:tc>
        <w:tc>
          <w:tcPr>
            <w:tcW w:w="1736" w:type="dxa"/>
          </w:tcPr>
          <w:p w14:paraId="6A5D17BA"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106434EE" w14:textId="77777777" w:rsidR="004365DE" w:rsidRPr="00AD63F9" w:rsidRDefault="004365DE" w:rsidP="009D6ACC">
            <w:pPr>
              <w:rPr>
                <w:color w:val="000000" w:themeColor="text1"/>
              </w:rPr>
            </w:pPr>
            <w:r w:rsidRPr="00AD63F9">
              <w:rPr>
                <w:color w:val="000000" w:themeColor="text1"/>
              </w:rPr>
              <w:t xml:space="preserve">Patient lived alone without family or social support. Patient was reported to be fearful, shy, and rarely went out with friends. Patient developed the psychotic belief that she was being “irradiated” by the internet and that anyone who had access to a computer was able to connect with her, monitor her, and control her thoughts and actions. </w:t>
            </w:r>
          </w:p>
          <w:p w14:paraId="6F4F59B0" w14:textId="77777777" w:rsidR="004365DE" w:rsidRPr="00AD63F9" w:rsidRDefault="004365DE" w:rsidP="009D6ACC">
            <w:pPr>
              <w:rPr>
                <w:color w:val="000000" w:themeColor="text1"/>
              </w:rPr>
            </w:pPr>
          </w:p>
        </w:tc>
      </w:tr>
      <w:tr w:rsidR="004365DE" w:rsidRPr="00AD63F9" w14:paraId="192E4305" w14:textId="77777777" w:rsidTr="00A17B08">
        <w:tc>
          <w:tcPr>
            <w:tcW w:w="1512" w:type="dxa"/>
          </w:tcPr>
          <w:p w14:paraId="2DFEA1BA" w14:textId="77777777" w:rsidR="004365DE" w:rsidRPr="00AD63F9" w:rsidRDefault="004365DE" w:rsidP="009D6ACC">
            <w:pPr>
              <w:rPr>
                <w:color w:val="000000" w:themeColor="text1"/>
              </w:rPr>
            </w:pPr>
          </w:p>
        </w:tc>
        <w:tc>
          <w:tcPr>
            <w:tcW w:w="903" w:type="dxa"/>
          </w:tcPr>
          <w:p w14:paraId="1C8F3570" w14:textId="77777777" w:rsidR="004365DE" w:rsidRPr="00AD63F9" w:rsidRDefault="004365DE" w:rsidP="009D6ACC">
            <w:pPr>
              <w:rPr>
                <w:color w:val="000000" w:themeColor="text1"/>
              </w:rPr>
            </w:pPr>
            <w:r w:rsidRPr="00AD63F9">
              <w:rPr>
                <w:color w:val="000000" w:themeColor="text1"/>
              </w:rPr>
              <w:t>Case 1</w:t>
            </w:r>
          </w:p>
          <w:p w14:paraId="3D01CD80" w14:textId="77777777" w:rsidR="004365DE" w:rsidRPr="00AD63F9" w:rsidRDefault="004365DE" w:rsidP="009D6ACC">
            <w:pPr>
              <w:rPr>
                <w:color w:val="000000" w:themeColor="text1"/>
              </w:rPr>
            </w:pPr>
            <w:r w:rsidRPr="00AD63F9">
              <w:rPr>
                <w:color w:val="000000" w:themeColor="text1"/>
              </w:rPr>
              <w:t>(Mr. C)</w:t>
            </w:r>
          </w:p>
        </w:tc>
        <w:tc>
          <w:tcPr>
            <w:tcW w:w="966" w:type="dxa"/>
          </w:tcPr>
          <w:p w14:paraId="093569BE" w14:textId="77777777" w:rsidR="004365DE" w:rsidRPr="00AD63F9" w:rsidRDefault="004365DE" w:rsidP="009D6ACC">
            <w:pPr>
              <w:rPr>
                <w:color w:val="000000" w:themeColor="text1"/>
              </w:rPr>
            </w:pPr>
            <w:r w:rsidRPr="00AD63F9">
              <w:rPr>
                <w:color w:val="000000" w:themeColor="text1"/>
              </w:rPr>
              <w:t>28</w:t>
            </w:r>
          </w:p>
        </w:tc>
        <w:tc>
          <w:tcPr>
            <w:tcW w:w="661" w:type="dxa"/>
          </w:tcPr>
          <w:p w14:paraId="61264103" w14:textId="77777777" w:rsidR="004365DE" w:rsidRPr="00AD63F9" w:rsidRDefault="004365DE" w:rsidP="009D6ACC">
            <w:pPr>
              <w:rPr>
                <w:color w:val="000000" w:themeColor="text1"/>
              </w:rPr>
            </w:pPr>
            <w:r w:rsidRPr="00AD63F9">
              <w:rPr>
                <w:color w:val="000000" w:themeColor="text1"/>
              </w:rPr>
              <w:t>M</w:t>
            </w:r>
          </w:p>
        </w:tc>
        <w:tc>
          <w:tcPr>
            <w:tcW w:w="1736" w:type="dxa"/>
          </w:tcPr>
          <w:p w14:paraId="139909A0"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71130A6D" w14:textId="77777777" w:rsidR="004365DE" w:rsidRPr="00AD63F9" w:rsidRDefault="004365DE" w:rsidP="009D6ACC">
            <w:pPr>
              <w:rPr>
                <w:color w:val="000000" w:themeColor="text1"/>
              </w:rPr>
            </w:pPr>
            <w:r w:rsidRPr="00AD63F9">
              <w:rPr>
                <w:color w:val="000000" w:themeColor="text1"/>
              </w:rPr>
              <w:t>Patient was a single man and appeared 'cold and aloof'. As an adolescent the patient spent hours in his room programming and rarely went out with his classmates. Patient wore a saucepan to protect himself from the Internet and believed that there was a “world energy” from the Internet that affected his mind and body. Patient also believed that there was a minicomputer in his head.</w:t>
            </w:r>
          </w:p>
          <w:p w14:paraId="0283E67F" w14:textId="77777777" w:rsidR="004365DE" w:rsidRPr="00AD63F9" w:rsidRDefault="004365DE" w:rsidP="009D6ACC">
            <w:pPr>
              <w:rPr>
                <w:color w:val="000000" w:themeColor="text1"/>
              </w:rPr>
            </w:pPr>
          </w:p>
        </w:tc>
      </w:tr>
      <w:tr w:rsidR="004365DE" w:rsidRPr="00AD63F9" w14:paraId="28DE517A" w14:textId="77777777" w:rsidTr="00A17B08">
        <w:tc>
          <w:tcPr>
            <w:tcW w:w="1512" w:type="dxa"/>
          </w:tcPr>
          <w:p w14:paraId="1ECDE918" w14:textId="6F0D1870" w:rsidR="004365DE" w:rsidRPr="00AD63F9" w:rsidRDefault="004365DE" w:rsidP="009D6ACC">
            <w:pPr>
              <w:rPr>
                <w:color w:val="000000" w:themeColor="text1"/>
              </w:rPr>
            </w:pPr>
            <w:r w:rsidRPr="00AD63F9">
              <w:rPr>
                <w:color w:val="000000" w:themeColor="text1"/>
              </w:rPr>
              <w:t>Bell et al. 2005</w:t>
            </w:r>
            <w:r w:rsidR="00567437" w:rsidRPr="00AD63F9">
              <w:rPr>
                <w:color w:val="000000" w:themeColor="text1"/>
              </w:rPr>
              <w:t xml:space="preserve"> [3</w:t>
            </w:r>
            <w:r w:rsidR="00AD63F9" w:rsidRPr="00AD63F9">
              <w:rPr>
                <w:color w:val="000000" w:themeColor="text1"/>
              </w:rPr>
              <w:t>9</w:t>
            </w:r>
            <w:r w:rsidR="00567437" w:rsidRPr="00AD63F9">
              <w:rPr>
                <w:color w:val="000000" w:themeColor="text1"/>
              </w:rPr>
              <w:t>]</w:t>
            </w:r>
          </w:p>
        </w:tc>
        <w:tc>
          <w:tcPr>
            <w:tcW w:w="903" w:type="dxa"/>
          </w:tcPr>
          <w:p w14:paraId="5C73F2C4" w14:textId="77777777" w:rsidR="004365DE" w:rsidRPr="00AD63F9" w:rsidRDefault="004365DE" w:rsidP="009D6ACC">
            <w:pPr>
              <w:rPr>
                <w:color w:val="000000" w:themeColor="text1"/>
              </w:rPr>
            </w:pPr>
            <w:r w:rsidRPr="00AD63F9">
              <w:rPr>
                <w:color w:val="000000" w:themeColor="text1"/>
              </w:rPr>
              <w:t>Case 1</w:t>
            </w:r>
          </w:p>
        </w:tc>
        <w:tc>
          <w:tcPr>
            <w:tcW w:w="966" w:type="dxa"/>
          </w:tcPr>
          <w:p w14:paraId="67353A1E" w14:textId="77777777" w:rsidR="004365DE" w:rsidRPr="00AD63F9" w:rsidRDefault="004365DE" w:rsidP="009D6ACC">
            <w:pPr>
              <w:rPr>
                <w:color w:val="000000" w:themeColor="text1"/>
              </w:rPr>
            </w:pPr>
            <w:r w:rsidRPr="00AD63F9">
              <w:rPr>
                <w:color w:val="000000" w:themeColor="text1"/>
              </w:rPr>
              <w:t>31</w:t>
            </w:r>
          </w:p>
        </w:tc>
        <w:tc>
          <w:tcPr>
            <w:tcW w:w="661" w:type="dxa"/>
          </w:tcPr>
          <w:p w14:paraId="000386D7" w14:textId="77777777" w:rsidR="004365DE" w:rsidRPr="00AD63F9" w:rsidRDefault="004365DE" w:rsidP="009D6ACC">
            <w:pPr>
              <w:rPr>
                <w:color w:val="000000" w:themeColor="text1"/>
              </w:rPr>
            </w:pPr>
            <w:r w:rsidRPr="00AD63F9">
              <w:rPr>
                <w:color w:val="000000" w:themeColor="text1"/>
              </w:rPr>
              <w:t>F</w:t>
            </w:r>
          </w:p>
        </w:tc>
        <w:tc>
          <w:tcPr>
            <w:tcW w:w="1736" w:type="dxa"/>
          </w:tcPr>
          <w:p w14:paraId="225895D6" w14:textId="77777777" w:rsidR="004365DE" w:rsidRPr="00AD63F9" w:rsidRDefault="004365DE" w:rsidP="009D6ACC">
            <w:pPr>
              <w:rPr>
                <w:color w:val="000000" w:themeColor="text1"/>
              </w:rPr>
            </w:pPr>
            <w:r w:rsidRPr="00AD63F9">
              <w:rPr>
                <w:color w:val="000000" w:themeColor="text1"/>
              </w:rPr>
              <w:t>Previous diagnosis of bipolar disorder</w:t>
            </w:r>
          </w:p>
        </w:tc>
        <w:tc>
          <w:tcPr>
            <w:tcW w:w="4565" w:type="dxa"/>
          </w:tcPr>
          <w:p w14:paraId="3B790145" w14:textId="77777777" w:rsidR="004365DE" w:rsidRPr="00AD63F9" w:rsidRDefault="004365DE" w:rsidP="009D6ACC">
            <w:pPr>
              <w:rPr>
                <w:color w:val="000000" w:themeColor="text1"/>
              </w:rPr>
            </w:pPr>
            <w:r w:rsidRPr="00AD63F9">
              <w:rPr>
                <w:color w:val="000000" w:themeColor="text1"/>
              </w:rPr>
              <w:t xml:space="preserve">Patient believed that she had uncovered secret information about the Al-Qaeda terrorist online and, consequently, believed that her communications were tapped. Patient believed that she was bugged with secret microphones and camera. </w:t>
            </w:r>
          </w:p>
          <w:p w14:paraId="2C328328" w14:textId="77777777" w:rsidR="004365DE" w:rsidRPr="00AD63F9" w:rsidRDefault="004365DE" w:rsidP="009D6ACC">
            <w:pPr>
              <w:rPr>
                <w:color w:val="000000" w:themeColor="text1"/>
              </w:rPr>
            </w:pPr>
          </w:p>
        </w:tc>
      </w:tr>
      <w:tr w:rsidR="004365DE" w:rsidRPr="00AD63F9" w14:paraId="4EE0CB9E" w14:textId="77777777" w:rsidTr="00A17B08">
        <w:tc>
          <w:tcPr>
            <w:tcW w:w="1512" w:type="dxa"/>
          </w:tcPr>
          <w:p w14:paraId="73E874C8" w14:textId="77777777" w:rsidR="004365DE" w:rsidRPr="00AD63F9" w:rsidRDefault="004365DE" w:rsidP="009D6ACC">
            <w:pPr>
              <w:rPr>
                <w:color w:val="000000" w:themeColor="text1"/>
              </w:rPr>
            </w:pPr>
          </w:p>
        </w:tc>
        <w:tc>
          <w:tcPr>
            <w:tcW w:w="903" w:type="dxa"/>
          </w:tcPr>
          <w:p w14:paraId="37D51717" w14:textId="77777777" w:rsidR="004365DE" w:rsidRPr="00AD63F9" w:rsidRDefault="004365DE" w:rsidP="009D6ACC">
            <w:pPr>
              <w:rPr>
                <w:color w:val="000000" w:themeColor="text1"/>
              </w:rPr>
            </w:pPr>
            <w:r w:rsidRPr="00AD63F9">
              <w:rPr>
                <w:color w:val="000000" w:themeColor="text1"/>
              </w:rPr>
              <w:t>Case 2</w:t>
            </w:r>
          </w:p>
        </w:tc>
        <w:tc>
          <w:tcPr>
            <w:tcW w:w="966" w:type="dxa"/>
          </w:tcPr>
          <w:p w14:paraId="04E39FB5" w14:textId="77777777" w:rsidR="004365DE" w:rsidRPr="00AD63F9" w:rsidRDefault="004365DE" w:rsidP="009D6ACC">
            <w:pPr>
              <w:rPr>
                <w:color w:val="000000" w:themeColor="text1"/>
              </w:rPr>
            </w:pPr>
            <w:r w:rsidRPr="00AD63F9">
              <w:rPr>
                <w:color w:val="000000" w:themeColor="text1"/>
              </w:rPr>
              <w:t>42</w:t>
            </w:r>
          </w:p>
        </w:tc>
        <w:tc>
          <w:tcPr>
            <w:tcW w:w="661" w:type="dxa"/>
          </w:tcPr>
          <w:p w14:paraId="2B7287C5" w14:textId="77777777" w:rsidR="004365DE" w:rsidRPr="00AD63F9" w:rsidRDefault="004365DE" w:rsidP="009D6ACC">
            <w:pPr>
              <w:rPr>
                <w:color w:val="000000" w:themeColor="text1"/>
              </w:rPr>
            </w:pPr>
            <w:r w:rsidRPr="00AD63F9">
              <w:rPr>
                <w:color w:val="000000" w:themeColor="text1"/>
              </w:rPr>
              <w:t>M</w:t>
            </w:r>
          </w:p>
        </w:tc>
        <w:tc>
          <w:tcPr>
            <w:tcW w:w="1736" w:type="dxa"/>
          </w:tcPr>
          <w:p w14:paraId="63CF6010" w14:textId="77777777" w:rsidR="004365DE" w:rsidRPr="00AD63F9" w:rsidRDefault="004365DE" w:rsidP="009D6ACC">
            <w:pPr>
              <w:rPr>
                <w:color w:val="000000" w:themeColor="text1"/>
              </w:rPr>
            </w:pPr>
            <w:r w:rsidRPr="00AD63F9">
              <w:rPr>
                <w:color w:val="000000" w:themeColor="text1"/>
              </w:rPr>
              <w:t>None, but had consulted GP previously for low mood and suspiciousness</w:t>
            </w:r>
          </w:p>
        </w:tc>
        <w:tc>
          <w:tcPr>
            <w:tcW w:w="4565" w:type="dxa"/>
          </w:tcPr>
          <w:p w14:paraId="25A53B4D" w14:textId="77777777" w:rsidR="004365DE" w:rsidRPr="00AD63F9" w:rsidRDefault="004365DE" w:rsidP="009D6ACC">
            <w:pPr>
              <w:rPr>
                <w:color w:val="000000" w:themeColor="text1"/>
              </w:rPr>
            </w:pPr>
            <w:r w:rsidRPr="00AD63F9">
              <w:rPr>
                <w:color w:val="000000" w:themeColor="text1"/>
              </w:rPr>
              <w:t>Patient believed that websites of international companies were being used by a “secret organization”, which was out to persecute him. Patient believed that indecent images of his wife and daughter were being distributed online by the secret organization.</w:t>
            </w:r>
          </w:p>
        </w:tc>
      </w:tr>
      <w:tr w:rsidR="004365DE" w:rsidRPr="00AD63F9" w14:paraId="12CB8C85" w14:textId="77777777" w:rsidTr="00A17B08">
        <w:tc>
          <w:tcPr>
            <w:tcW w:w="1512" w:type="dxa"/>
          </w:tcPr>
          <w:p w14:paraId="20F053A7" w14:textId="77777777" w:rsidR="004365DE" w:rsidRPr="00AD63F9" w:rsidRDefault="004365DE" w:rsidP="009D6ACC">
            <w:pPr>
              <w:rPr>
                <w:color w:val="000000" w:themeColor="text1"/>
              </w:rPr>
            </w:pPr>
          </w:p>
        </w:tc>
        <w:tc>
          <w:tcPr>
            <w:tcW w:w="903" w:type="dxa"/>
          </w:tcPr>
          <w:p w14:paraId="3EC5ECAF" w14:textId="77777777" w:rsidR="004365DE" w:rsidRPr="00AD63F9" w:rsidRDefault="004365DE" w:rsidP="009D6ACC">
            <w:pPr>
              <w:rPr>
                <w:color w:val="000000" w:themeColor="text1"/>
              </w:rPr>
            </w:pPr>
            <w:r w:rsidRPr="00AD63F9">
              <w:rPr>
                <w:color w:val="000000" w:themeColor="text1"/>
              </w:rPr>
              <w:t>Case 3</w:t>
            </w:r>
          </w:p>
        </w:tc>
        <w:tc>
          <w:tcPr>
            <w:tcW w:w="966" w:type="dxa"/>
          </w:tcPr>
          <w:p w14:paraId="4A15C632" w14:textId="77777777" w:rsidR="004365DE" w:rsidRPr="00AD63F9" w:rsidRDefault="004365DE" w:rsidP="009D6ACC">
            <w:pPr>
              <w:rPr>
                <w:color w:val="000000" w:themeColor="text1"/>
              </w:rPr>
            </w:pPr>
            <w:r w:rsidRPr="00AD63F9">
              <w:rPr>
                <w:color w:val="000000" w:themeColor="text1"/>
              </w:rPr>
              <w:t>36</w:t>
            </w:r>
          </w:p>
        </w:tc>
        <w:tc>
          <w:tcPr>
            <w:tcW w:w="661" w:type="dxa"/>
          </w:tcPr>
          <w:p w14:paraId="40615716" w14:textId="77777777" w:rsidR="004365DE" w:rsidRPr="00AD63F9" w:rsidRDefault="004365DE" w:rsidP="009D6ACC">
            <w:pPr>
              <w:rPr>
                <w:color w:val="000000" w:themeColor="text1"/>
              </w:rPr>
            </w:pPr>
            <w:r w:rsidRPr="00AD63F9">
              <w:rPr>
                <w:color w:val="000000" w:themeColor="text1"/>
              </w:rPr>
              <w:t>F</w:t>
            </w:r>
          </w:p>
        </w:tc>
        <w:tc>
          <w:tcPr>
            <w:tcW w:w="1736" w:type="dxa"/>
          </w:tcPr>
          <w:p w14:paraId="7156C88C" w14:textId="77777777" w:rsidR="004365DE" w:rsidRPr="00AD63F9" w:rsidRDefault="004365DE" w:rsidP="009D6ACC">
            <w:pPr>
              <w:rPr>
                <w:color w:val="000000" w:themeColor="text1"/>
              </w:rPr>
            </w:pPr>
            <w:r w:rsidRPr="00AD63F9">
              <w:rPr>
                <w:color w:val="000000" w:themeColor="text1"/>
              </w:rPr>
              <w:t>Bipolar disorder</w:t>
            </w:r>
          </w:p>
        </w:tc>
        <w:tc>
          <w:tcPr>
            <w:tcW w:w="4565" w:type="dxa"/>
          </w:tcPr>
          <w:p w14:paraId="29588FBB" w14:textId="77777777" w:rsidR="004365DE" w:rsidRPr="00AD63F9" w:rsidRDefault="004365DE" w:rsidP="009D6ACC">
            <w:pPr>
              <w:rPr>
                <w:color w:val="000000" w:themeColor="text1"/>
              </w:rPr>
            </w:pPr>
            <w:r w:rsidRPr="00AD63F9">
              <w:rPr>
                <w:color w:val="000000" w:themeColor="text1"/>
              </w:rPr>
              <w:t>Patient believed house was bugged by cameras that were monitoring and broadcasting her activity online</w:t>
            </w:r>
          </w:p>
          <w:p w14:paraId="458ECFED" w14:textId="77777777" w:rsidR="004365DE" w:rsidRPr="00AD63F9" w:rsidRDefault="004365DE" w:rsidP="009D6ACC">
            <w:pPr>
              <w:rPr>
                <w:color w:val="000000" w:themeColor="text1"/>
              </w:rPr>
            </w:pPr>
          </w:p>
        </w:tc>
      </w:tr>
      <w:tr w:rsidR="004365DE" w:rsidRPr="00AD63F9" w14:paraId="46A8DF2E" w14:textId="77777777" w:rsidTr="00A17B08">
        <w:tc>
          <w:tcPr>
            <w:tcW w:w="1512" w:type="dxa"/>
          </w:tcPr>
          <w:p w14:paraId="25DA807E" w14:textId="77777777" w:rsidR="004365DE" w:rsidRPr="00AD63F9" w:rsidRDefault="004365DE" w:rsidP="009D6ACC">
            <w:pPr>
              <w:rPr>
                <w:color w:val="000000" w:themeColor="text1"/>
              </w:rPr>
            </w:pPr>
          </w:p>
        </w:tc>
        <w:tc>
          <w:tcPr>
            <w:tcW w:w="903" w:type="dxa"/>
          </w:tcPr>
          <w:p w14:paraId="4A8021C3" w14:textId="77777777" w:rsidR="004365DE" w:rsidRPr="00AD63F9" w:rsidRDefault="004365DE" w:rsidP="009D6ACC">
            <w:pPr>
              <w:rPr>
                <w:color w:val="000000" w:themeColor="text1"/>
              </w:rPr>
            </w:pPr>
            <w:r w:rsidRPr="00AD63F9">
              <w:rPr>
                <w:color w:val="000000" w:themeColor="text1"/>
              </w:rPr>
              <w:t>Case 4</w:t>
            </w:r>
          </w:p>
        </w:tc>
        <w:tc>
          <w:tcPr>
            <w:tcW w:w="966" w:type="dxa"/>
          </w:tcPr>
          <w:p w14:paraId="309C1453" w14:textId="77777777" w:rsidR="004365DE" w:rsidRPr="00AD63F9" w:rsidRDefault="004365DE" w:rsidP="009D6ACC">
            <w:pPr>
              <w:rPr>
                <w:color w:val="000000" w:themeColor="text1"/>
              </w:rPr>
            </w:pPr>
            <w:r w:rsidRPr="00AD63F9">
              <w:rPr>
                <w:color w:val="000000" w:themeColor="text1"/>
              </w:rPr>
              <w:t>19</w:t>
            </w:r>
          </w:p>
        </w:tc>
        <w:tc>
          <w:tcPr>
            <w:tcW w:w="661" w:type="dxa"/>
          </w:tcPr>
          <w:p w14:paraId="6EC48FDD" w14:textId="77777777" w:rsidR="004365DE" w:rsidRPr="00AD63F9" w:rsidRDefault="004365DE" w:rsidP="009D6ACC">
            <w:pPr>
              <w:rPr>
                <w:color w:val="000000" w:themeColor="text1"/>
              </w:rPr>
            </w:pPr>
            <w:r w:rsidRPr="00AD63F9">
              <w:rPr>
                <w:color w:val="000000" w:themeColor="text1"/>
              </w:rPr>
              <w:t>M</w:t>
            </w:r>
          </w:p>
        </w:tc>
        <w:tc>
          <w:tcPr>
            <w:tcW w:w="1736" w:type="dxa"/>
          </w:tcPr>
          <w:p w14:paraId="05CFF7B7" w14:textId="77777777" w:rsidR="004365DE" w:rsidRPr="00AD63F9" w:rsidRDefault="004365DE" w:rsidP="009D6ACC">
            <w:pPr>
              <w:rPr>
                <w:color w:val="000000" w:themeColor="text1"/>
              </w:rPr>
            </w:pPr>
            <w:r w:rsidRPr="00AD63F9">
              <w:rPr>
                <w:color w:val="000000" w:themeColor="text1"/>
              </w:rPr>
              <w:t>Schizophrenia, substance and alcohol abuse</w:t>
            </w:r>
          </w:p>
        </w:tc>
        <w:tc>
          <w:tcPr>
            <w:tcW w:w="4565" w:type="dxa"/>
          </w:tcPr>
          <w:p w14:paraId="165EE6A6" w14:textId="77777777" w:rsidR="004365DE" w:rsidRPr="00AD63F9" w:rsidRDefault="004365DE" w:rsidP="009D6ACC">
            <w:pPr>
              <w:rPr>
                <w:color w:val="000000" w:themeColor="text1"/>
              </w:rPr>
            </w:pPr>
            <w:r w:rsidRPr="00AD63F9">
              <w:rPr>
                <w:color w:val="000000" w:themeColor="text1"/>
              </w:rPr>
              <w:t>Patient believed that he was followed by “thirty to forty people”, who were disgusted with his past misdeeds and wanted him back in the hospital (patient was previously hospitalized). Also believed that the internet was being used to broadcast his past offences (i.e., a practical joke he had done in the past)</w:t>
            </w:r>
          </w:p>
          <w:p w14:paraId="51C32680" w14:textId="77777777" w:rsidR="004365DE" w:rsidRPr="00AD63F9" w:rsidRDefault="004365DE" w:rsidP="009D6ACC">
            <w:pPr>
              <w:rPr>
                <w:color w:val="000000" w:themeColor="text1"/>
              </w:rPr>
            </w:pPr>
          </w:p>
        </w:tc>
      </w:tr>
      <w:tr w:rsidR="004365DE" w:rsidRPr="00AD63F9" w14:paraId="1B23E549" w14:textId="77777777" w:rsidTr="00A17B08">
        <w:tc>
          <w:tcPr>
            <w:tcW w:w="1512" w:type="dxa"/>
          </w:tcPr>
          <w:p w14:paraId="5786CA04" w14:textId="24C1BBCD" w:rsidR="004365DE" w:rsidRPr="00AD63F9" w:rsidRDefault="004365DE" w:rsidP="009D6ACC">
            <w:pPr>
              <w:rPr>
                <w:color w:val="000000" w:themeColor="text1"/>
              </w:rPr>
            </w:pPr>
            <w:r w:rsidRPr="00AD63F9">
              <w:rPr>
                <w:color w:val="000000" w:themeColor="text1"/>
              </w:rPr>
              <w:t>Schmid-Siegel et al</w:t>
            </w:r>
            <w:r w:rsidRPr="00AD63F9">
              <w:rPr>
                <w:rFonts w:eastAsia="PingFang TC"/>
                <w:color w:val="000000" w:themeColor="text1"/>
              </w:rPr>
              <w:t>. 2004</w:t>
            </w:r>
            <w:r w:rsidR="00567437" w:rsidRPr="00AD63F9">
              <w:rPr>
                <w:rFonts w:eastAsia="PingFang TC"/>
                <w:color w:val="000000" w:themeColor="text1"/>
              </w:rPr>
              <w:t xml:space="preserve"> [4</w:t>
            </w:r>
            <w:r w:rsidR="00AD63F9" w:rsidRPr="00AD63F9">
              <w:rPr>
                <w:rFonts w:eastAsia="PingFang TC"/>
                <w:color w:val="000000" w:themeColor="text1"/>
              </w:rPr>
              <w:t>9</w:t>
            </w:r>
            <w:r w:rsidR="00567437" w:rsidRPr="00AD63F9">
              <w:rPr>
                <w:rFonts w:eastAsia="PingFang TC"/>
                <w:color w:val="000000" w:themeColor="text1"/>
              </w:rPr>
              <w:t>]</w:t>
            </w:r>
          </w:p>
        </w:tc>
        <w:tc>
          <w:tcPr>
            <w:tcW w:w="903" w:type="dxa"/>
          </w:tcPr>
          <w:p w14:paraId="6900E147" w14:textId="77777777" w:rsidR="004365DE" w:rsidRPr="00AD63F9" w:rsidRDefault="004365DE" w:rsidP="009D6ACC">
            <w:pPr>
              <w:rPr>
                <w:color w:val="000000" w:themeColor="text1"/>
              </w:rPr>
            </w:pPr>
            <w:r w:rsidRPr="00AD63F9">
              <w:rPr>
                <w:color w:val="000000" w:themeColor="text1"/>
              </w:rPr>
              <w:t>Case 1</w:t>
            </w:r>
          </w:p>
        </w:tc>
        <w:tc>
          <w:tcPr>
            <w:tcW w:w="966" w:type="dxa"/>
          </w:tcPr>
          <w:p w14:paraId="61CF5B39" w14:textId="77777777" w:rsidR="004365DE" w:rsidRPr="00AD63F9" w:rsidRDefault="004365DE" w:rsidP="009D6ACC">
            <w:pPr>
              <w:rPr>
                <w:color w:val="000000" w:themeColor="text1"/>
              </w:rPr>
            </w:pPr>
            <w:r w:rsidRPr="00AD63F9">
              <w:rPr>
                <w:color w:val="000000" w:themeColor="text1"/>
              </w:rPr>
              <w:t>36</w:t>
            </w:r>
          </w:p>
        </w:tc>
        <w:tc>
          <w:tcPr>
            <w:tcW w:w="661" w:type="dxa"/>
          </w:tcPr>
          <w:p w14:paraId="6AEB9244" w14:textId="77777777" w:rsidR="004365DE" w:rsidRPr="00AD63F9" w:rsidRDefault="004365DE" w:rsidP="009D6ACC">
            <w:pPr>
              <w:rPr>
                <w:color w:val="000000" w:themeColor="text1"/>
              </w:rPr>
            </w:pPr>
            <w:r w:rsidRPr="00AD63F9">
              <w:rPr>
                <w:color w:val="000000" w:themeColor="text1"/>
              </w:rPr>
              <w:t>F</w:t>
            </w:r>
          </w:p>
        </w:tc>
        <w:tc>
          <w:tcPr>
            <w:tcW w:w="1736" w:type="dxa"/>
          </w:tcPr>
          <w:p w14:paraId="6A571E81" w14:textId="77777777" w:rsidR="004365DE" w:rsidRPr="00AD63F9" w:rsidRDefault="004365DE" w:rsidP="009D6ACC">
            <w:pPr>
              <w:rPr>
                <w:color w:val="000000" w:themeColor="text1"/>
              </w:rPr>
            </w:pPr>
            <w:r w:rsidRPr="00AD63F9">
              <w:rPr>
                <w:color w:val="000000" w:themeColor="text1"/>
              </w:rPr>
              <w:t>Paranoid schizophrenia</w:t>
            </w:r>
          </w:p>
        </w:tc>
        <w:tc>
          <w:tcPr>
            <w:tcW w:w="4565" w:type="dxa"/>
          </w:tcPr>
          <w:p w14:paraId="2B3A38F8" w14:textId="77777777" w:rsidR="004365DE" w:rsidRPr="00AD63F9" w:rsidRDefault="004365DE" w:rsidP="009D6ACC">
            <w:pPr>
              <w:rPr>
                <w:color w:val="000000" w:themeColor="text1"/>
              </w:rPr>
            </w:pPr>
            <w:r w:rsidRPr="00AD63F9">
              <w:rPr>
                <w:color w:val="000000" w:themeColor="text1"/>
              </w:rPr>
              <w:t>Patient believed that her activity was being broadcasted online. Also believed that chip was implanted in her brain and used to broadcast everything she was seeing online</w:t>
            </w:r>
          </w:p>
          <w:p w14:paraId="73A85077" w14:textId="77777777" w:rsidR="004365DE" w:rsidRPr="00AD63F9" w:rsidRDefault="004365DE" w:rsidP="009D6ACC">
            <w:pPr>
              <w:rPr>
                <w:color w:val="000000" w:themeColor="text1"/>
              </w:rPr>
            </w:pPr>
          </w:p>
        </w:tc>
      </w:tr>
      <w:tr w:rsidR="004365DE" w:rsidRPr="00AD63F9" w14:paraId="271F2AB0" w14:textId="77777777" w:rsidTr="00A17B08">
        <w:tc>
          <w:tcPr>
            <w:tcW w:w="1512" w:type="dxa"/>
          </w:tcPr>
          <w:p w14:paraId="4B1FE554" w14:textId="733C20E3" w:rsidR="004365DE" w:rsidRPr="00AD63F9" w:rsidRDefault="004365DE" w:rsidP="009D6ACC">
            <w:pPr>
              <w:rPr>
                <w:color w:val="000000" w:themeColor="text1"/>
              </w:rPr>
            </w:pPr>
            <w:proofErr w:type="spellStart"/>
            <w:r w:rsidRPr="00AD63F9">
              <w:rPr>
                <w:color w:val="000000" w:themeColor="text1"/>
              </w:rPr>
              <w:t>Margolese</w:t>
            </w:r>
            <w:proofErr w:type="spellEnd"/>
            <w:r w:rsidRPr="00AD63F9">
              <w:rPr>
                <w:color w:val="000000" w:themeColor="text1"/>
              </w:rPr>
              <w:t xml:space="preserve"> et al. 2002</w:t>
            </w:r>
            <w:r w:rsidR="00567437" w:rsidRPr="00AD63F9">
              <w:rPr>
                <w:color w:val="000000" w:themeColor="text1"/>
              </w:rPr>
              <w:t xml:space="preserve"> [</w:t>
            </w:r>
            <w:r w:rsidR="00AD63F9" w:rsidRPr="00AD63F9">
              <w:rPr>
                <w:color w:val="000000" w:themeColor="text1"/>
              </w:rPr>
              <w:t>40</w:t>
            </w:r>
            <w:r w:rsidR="00567437" w:rsidRPr="00AD63F9">
              <w:rPr>
                <w:color w:val="000000" w:themeColor="text1"/>
              </w:rPr>
              <w:t>]</w:t>
            </w:r>
          </w:p>
          <w:p w14:paraId="21ADB01E" w14:textId="77777777" w:rsidR="004365DE" w:rsidRPr="00AD63F9" w:rsidRDefault="004365DE" w:rsidP="009D6ACC">
            <w:pPr>
              <w:rPr>
                <w:color w:val="000000" w:themeColor="text1"/>
              </w:rPr>
            </w:pPr>
          </w:p>
        </w:tc>
        <w:tc>
          <w:tcPr>
            <w:tcW w:w="903" w:type="dxa"/>
          </w:tcPr>
          <w:p w14:paraId="1F4A3841" w14:textId="77777777" w:rsidR="004365DE" w:rsidRPr="00AD63F9" w:rsidRDefault="004365DE" w:rsidP="009D6ACC">
            <w:pPr>
              <w:rPr>
                <w:color w:val="000000" w:themeColor="text1"/>
              </w:rPr>
            </w:pPr>
            <w:r w:rsidRPr="00AD63F9">
              <w:rPr>
                <w:color w:val="000000" w:themeColor="text1"/>
              </w:rPr>
              <w:t>Case 1</w:t>
            </w:r>
          </w:p>
        </w:tc>
        <w:tc>
          <w:tcPr>
            <w:tcW w:w="966" w:type="dxa"/>
          </w:tcPr>
          <w:p w14:paraId="7D5CE8C8" w14:textId="77777777" w:rsidR="004365DE" w:rsidRPr="00AD63F9" w:rsidRDefault="004365DE" w:rsidP="009D6ACC">
            <w:pPr>
              <w:rPr>
                <w:color w:val="000000" w:themeColor="text1"/>
              </w:rPr>
            </w:pPr>
            <w:r w:rsidRPr="00AD63F9">
              <w:rPr>
                <w:color w:val="000000" w:themeColor="text1"/>
              </w:rPr>
              <w:t>26</w:t>
            </w:r>
          </w:p>
        </w:tc>
        <w:tc>
          <w:tcPr>
            <w:tcW w:w="661" w:type="dxa"/>
          </w:tcPr>
          <w:p w14:paraId="705B3252" w14:textId="77777777" w:rsidR="004365DE" w:rsidRPr="00AD63F9" w:rsidRDefault="004365DE" w:rsidP="009D6ACC">
            <w:pPr>
              <w:rPr>
                <w:color w:val="000000" w:themeColor="text1"/>
              </w:rPr>
            </w:pPr>
            <w:r w:rsidRPr="00AD63F9">
              <w:rPr>
                <w:color w:val="000000" w:themeColor="text1"/>
              </w:rPr>
              <w:t>M</w:t>
            </w:r>
          </w:p>
        </w:tc>
        <w:tc>
          <w:tcPr>
            <w:tcW w:w="1736" w:type="dxa"/>
          </w:tcPr>
          <w:p w14:paraId="75A662C1" w14:textId="77777777" w:rsidR="004365DE" w:rsidRPr="00AD63F9" w:rsidRDefault="004365DE" w:rsidP="009D6ACC">
            <w:pPr>
              <w:rPr>
                <w:color w:val="000000" w:themeColor="text1"/>
              </w:rPr>
            </w:pPr>
            <w:r w:rsidRPr="00AD63F9">
              <w:rPr>
                <w:color w:val="000000" w:themeColor="text1"/>
              </w:rPr>
              <w:t>Schizophrenia</w:t>
            </w:r>
          </w:p>
        </w:tc>
        <w:tc>
          <w:tcPr>
            <w:tcW w:w="4565" w:type="dxa"/>
          </w:tcPr>
          <w:p w14:paraId="0B2786C5" w14:textId="77777777" w:rsidR="004365DE" w:rsidRPr="00AD63F9" w:rsidRDefault="004365DE" w:rsidP="009D6ACC">
            <w:pPr>
              <w:rPr>
                <w:color w:val="000000" w:themeColor="text1"/>
              </w:rPr>
            </w:pPr>
            <w:r w:rsidRPr="00AD63F9">
              <w:rPr>
                <w:color w:val="000000" w:themeColor="text1"/>
              </w:rPr>
              <w:t>Patient believed that people were following his activities online, and that several websites were dedicated to him based on similarities between the websites’ names and his first name. Patient also experienced paranoid ideas of reference from TV and radio.</w:t>
            </w:r>
          </w:p>
          <w:p w14:paraId="0669E267" w14:textId="77777777" w:rsidR="004365DE" w:rsidRPr="00AD63F9" w:rsidRDefault="004365DE" w:rsidP="009D6ACC">
            <w:pPr>
              <w:rPr>
                <w:color w:val="000000" w:themeColor="text1"/>
              </w:rPr>
            </w:pPr>
          </w:p>
        </w:tc>
      </w:tr>
      <w:tr w:rsidR="004365DE" w:rsidRPr="00AD63F9" w14:paraId="3B4CAD63" w14:textId="77777777" w:rsidTr="00A17B08">
        <w:tc>
          <w:tcPr>
            <w:tcW w:w="1512" w:type="dxa"/>
          </w:tcPr>
          <w:p w14:paraId="674097A3" w14:textId="556754A7" w:rsidR="004365DE" w:rsidRPr="00AD63F9" w:rsidRDefault="004365DE" w:rsidP="009D6ACC">
            <w:pPr>
              <w:rPr>
                <w:color w:val="000000" w:themeColor="text1"/>
              </w:rPr>
            </w:pPr>
            <w:r w:rsidRPr="00AD63F9">
              <w:rPr>
                <w:color w:val="000000" w:themeColor="text1"/>
              </w:rPr>
              <w:t>Kobayashi et al. 2001</w:t>
            </w:r>
            <w:r w:rsidR="00567437" w:rsidRPr="00AD63F9">
              <w:rPr>
                <w:color w:val="000000" w:themeColor="text1"/>
              </w:rPr>
              <w:t xml:space="preserve"> [</w:t>
            </w:r>
            <w:r w:rsidR="00AD63F9" w:rsidRPr="00AD63F9">
              <w:rPr>
                <w:color w:val="000000" w:themeColor="text1"/>
              </w:rPr>
              <w:t>50</w:t>
            </w:r>
            <w:r w:rsidR="00567437" w:rsidRPr="00AD63F9">
              <w:rPr>
                <w:color w:val="000000" w:themeColor="text1"/>
              </w:rPr>
              <w:t>]</w:t>
            </w:r>
          </w:p>
          <w:p w14:paraId="71B56E49" w14:textId="77777777" w:rsidR="00567437" w:rsidRPr="00AD63F9" w:rsidRDefault="00567437" w:rsidP="009D6ACC">
            <w:pPr>
              <w:rPr>
                <w:color w:val="000000" w:themeColor="text1"/>
              </w:rPr>
            </w:pPr>
          </w:p>
        </w:tc>
        <w:tc>
          <w:tcPr>
            <w:tcW w:w="903" w:type="dxa"/>
          </w:tcPr>
          <w:p w14:paraId="5854EA3E" w14:textId="77777777" w:rsidR="004365DE" w:rsidRPr="00AD63F9" w:rsidRDefault="004365DE" w:rsidP="009D6ACC">
            <w:pPr>
              <w:rPr>
                <w:color w:val="000000" w:themeColor="text1"/>
              </w:rPr>
            </w:pPr>
            <w:r w:rsidRPr="00AD63F9">
              <w:rPr>
                <w:color w:val="000000" w:themeColor="text1"/>
              </w:rPr>
              <w:t>Case 1</w:t>
            </w:r>
          </w:p>
        </w:tc>
        <w:tc>
          <w:tcPr>
            <w:tcW w:w="966" w:type="dxa"/>
          </w:tcPr>
          <w:p w14:paraId="4CAB32F3" w14:textId="77777777" w:rsidR="004365DE" w:rsidRPr="00AD63F9" w:rsidRDefault="004365DE" w:rsidP="009D6ACC">
            <w:pPr>
              <w:rPr>
                <w:color w:val="000000" w:themeColor="text1"/>
              </w:rPr>
            </w:pPr>
            <w:r w:rsidRPr="00AD63F9">
              <w:rPr>
                <w:color w:val="000000" w:themeColor="text1"/>
              </w:rPr>
              <w:t>57</w:t>
            </w:r>
          </w:p>
        </w:tc>
        <w:tc>
          <w:tcPr>
            <w:tcW w:w="661" w:type="dxa"/>
          </w:tcPr>
          <w:p w14:paraId="5ECE79BB" w14:textId="77777777" w:rsidR="004365DE" w:rsidRPr="00AD63F9" w:rsidRDefault="004365DE" w:rsidP="009D6ACC">
            <w:pPr>
              <w:rPr>
                <w:color w:val="000000" w:themeColor="text1"/>
              </w:rPr>
            </w:pPr>
            <w:r w:rsidRPr="00AD63F9">
              <w:rPr>
                <w:color w:val="000000" w:themeColor="text1"/>
              </w:rPr>
              <w:t>F</w:t>
            </w:r>
          </w:p>
        </w:tc>
        <w:tc>
          <w:tcPr>
            <w:tcW w:w="1736" w:type="dxa"/>
          </w:tcPr>
          <w:p w14:paraId="3220D287" w14:textId="77777777" w:rsidR="004365DE" w:rsidRPr="00AD63F9" w:rsidRDefault="004365DE" w:rsidP="009D6ACC">
            <w:pPr>
              <w:rPr>
                <w:color w:val="000000" w:themeColor="text1"/>
              </w:rPr>
            </w:pPr>
            <w:r w:rsidRPr="00AD63F9">
              <w:rPr>
                <w:color w:val="000000" w:themeColor="text1"/>
              </w:rPr>
              <w:t>Schizoaffective disorder</w:t>
            </w:r>
          </w:p>
        </w:tc>
        <w:tc>
          <w:tcPr>
            <w:tcW w:w="4565" w:type="dxa"/>
          </w:tcPr>
          <w:p w14:paraId="3039457C" w14:textId="77777777" w:rsidR="004365DE" w:rsidRPr="00AD63F9" w:rsidRDefault="004365DE" w:rsidP="009D6ACC">
            <w:pPr>
              <w:rPr>
                <w:color w:val="000000" w:themeColor="text1"/>
              </w:rPr>
            </w:pPr>
            <w:r w:rsidRPr="00AD63F9">
              <w:rPr>
                <w:color w:val="000000" w:themeColor="text1"/>
              </w:rPr>
              <w:t xml:space="preserve">Patient heard commanding hallucinations through the internet. </w:t>
            </w:r>
          </w:p>
          <w:p w14:paraId="202B619E" w14:textId="77777777" w:rsidR="004365DE" w:rsidRPr="00AD63F9" w:rsidRDefault="004365DE" w:rsidP="009D6ACC">
            <w:pPr>
              <w:rPr>
                <w:color w:val="000000" w:themeColor="text1"/>
              </w:rPr>
            </w:pPr>
          </w:p>
        </w:tc>
      </w:tr>
      <w:tr w:rsidR="004365DE" w:rsidRPr="00AD63F9" w14:paraId="2F9EC176" w14:textId="77777777" w:rsidTr="00A17B08">
        <w:tc>
          <w:tcPr>
            <w:tcW w:w="1512" w:type="dxa"/>
          </w:tcPr>
          <w:p w14:paraId="07A47148" w14:textId="1D0AC116" w:rsidR="004365DE" w:rsidRPr="00AD63F9" w:rsidRDefault="004365DE" w:rsidP="009D6ACC">
            <w:pPr>
              <w:rPr>
                <w:color w:val="000000" w:themeColor="text1"/>
              </w:rPr>
            </w:pPr>
            <w:proofErr w:type="spellStart"/>
            <w:r w:rsidRPr="00AD63F9">
              <w:rPr>
                <w:color w:val="000000" w:themeColor="text1"/>
              </w:rPr>
              <w:t>Podoll</w:t>
            </w:r>
            <w:proofErr w:type="spellEnd"/>
            <w:r w:rsidRPr="00AD63F9">
              <w:rPr>
                <w:color w:val="000000" w:themeColor="text1"/>
              </w:rPr>
              <w:t xml:space="preserve"> et al. 2000</w:t>
            </w:r>
            <w:r w:rsidR="00567437" w:rsidRPr="00AD63F9">
              <w:rPr>
                <w:color w:val="000000" w:themeColor="text1"/>
              </w:rPr>
              <w:t xml:space="preserve"> [4</w:t>
            </w:r>
            <w:r w:rsidR="00AD63F9" w:rsidRPr="00AD63F9">
              <w:rPr>
                <w:color w:val="000000" w:themeColor="text1"/>
              </w:rPr>
              <w:t>1</w:t>
            </w:r>
            <w:r w:rsidR="00567437" w:rsidRPr="00AD63F9">
              <w:rPr>
                <w:color w:val="000000" w:themeColor="text1"/>
              </w:rPr>
              <w:t>]</w:t>
            </w:r>
          </w:p>
          <w:p w14:paraId="4A9A811E" w14:textId="77777777" w:rsidR="004365DE" w:rsidRPr="00AD63F9" w:rsidRDefault="004365DE" w:rsidP="009D6ACC">
            <w:pPr>
              <w:rPr>
                <w:color w:val="000000" w:themeColor="text1"/>
              </w:rPr>
            </w:pPr>
          </w:p>
        </w:tc>
        <w:tc>
          <w:tcPr>
            <w:tcW w:w="903" w:type="dxa"/>
          </w:tcPr>
          <w:p w14:paraId="24582AF3" w14:textId="77777777" w:rsidR="004365DE" w:rsidRPr="00AD63F9" w:rsidRDefault="004365DE" w:rsidP="009D6ACC">
            <w:pPr>
              <w:rPr>
                <w:color w:val="000000" w:themeColor="text1"/>
              </w:rPr>
            </w:pPr>
            <w:r w:rsidRPr="00AD63F9">
              <w:rPr>
                <w:color w:val="000000" w:themeColor="text1"/>
              </w:rPr>
              <w:t>Case 1</w:t>
            </w:r>
          </w:p>
        </w:tc>
        <w:tc>
          <w:tcPr>
            <w:tcW w:w="966" w:type="dxa"/>
          </w:tcPr>
          <w:p w14:paraId="657477F4" w14:textId="77777777" w:rsidR="004365DE" w:rsidRPr="00AD63F9" w:rsidRDefault="004365DE" w:rsidP="009D6ACC">
            <w:pPr>
              <w:rPr>
                <w:color w:val="000000" w:themeColor="text1"/>
              </w:rPr>
            </w:pPr>
            <w:r w:rsidRPr="00AD63F9">
              <w:rPr>
                <w:color w:val="000000" w:themeColor="text1"/>
              </w:rPr>
              <w:t>32</w:t>
            </w:r>
          </w:p>
        </w:tc>
        <w:tc>
          <w:tcPr>
            <w:tcW w:w="661" w:type="dxa"/>
          </w:tcPr>
          <w:p w14:paraId="402AB703" w14:textId="77777777" w:rsidR="004365DE" w:rsidRPr="00AD63F9" w:rsidRDefault="004365DE" w:rsidP="009D6ACC">
            <w:pPr>
              <w:rPr>
                <w:color w:val="000000" w:themeColor="text1"/>
              </w:rPr>
            </w:pPr>
            <w:r w:rsidRPr="00AD63F9">
              <w:rPr>
                <w:color w:val="000000" w:themeColor="text1"/>
              </w:rPr>
              <w:t>M</w:t>
            </w:r>
          </w:p>
        </w:tc>
        <w:tc>
          <w:tcPr>
            <w:tcW w:w="1736" w:type="dxa"/>
          </w:tcPr>
          <w:p w14:paraId="41BBD318"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5D9E13DD" w14:textId="77777777" w:rsidR="004365DE" w:rsidRPr="00AD63F9" w:rsidRDefault="004365DE" w:rsidP="009D6ACC">
            <w:pPr>
              <w:rPr>
                <w:color w:val="000000" w:themeColor="text1"/>
              </w:rPr>
            </w:pPr>
            <w:r w:rsidRPr="00AD63F9">
              <w:rPr>
                <w:color w:val="000000" w:themeColor="text1"/>
              </w:rPr>
              <w:t>Patient believed that he was receiving messages over the internet, which threatened to expose his use of internet pornography.</w:t>
            </w:r>
          </w:p>
          <w:p w14:paraId="146CDE74" w14:textId="77777777" w:rsidR="004365DE" w:rsidRPr="00AD63F9" w:rsidRDefault="004365DE" w:rsidP="009D6ACC">
            <w:pPr>
              <w:rPr>
                <w:color w:val="000000" w:themeColor="text1"/>
              </w:rPr>
            </w:pPr>
          </w:p>
        </w:tc>
      </w:tr>
      <w:tr w:rsidR="004365DE" w:rsidRPr="00AD63F9" w14:paraId="4E14C3D2" w14:textId="77777777" w:rsidTr="00A17B08">
        <w:tc>
          <w:tcPr>
            <w:tcW w:w="1512" w:type="dxa"/>
          </w:tcPr>
          <w:p w14:paraId="7870A3FB" w14:textId="77777777" w:rsidR="004365DE" w:rsidRPr="00AD63F9" w:rsidRDefault="004365DE" w:rsidP="009D6ACC">
            <w:pPr>
              <w:rPr>
                <w:color w:val="000000" w:themeColor="text1"/>
              </w:rPr>
            </w:pPr>
          </w:p>
        </w:tc>
        <w:tc>
          <w:tcPr>
            <w:tcW w:w="903" w:type="dxa"/>
          </w:tcPr>
          <w:p w14:paraId="144FC567" w14:textId="77777777" w:rsidR="004365DE" w:rsidRPr="00AD63F9" w:rsidRDefault="004365DE" w:rsidP="009D6ACC">
            <w:pPr>
              <w:rPr>
                <w:color w:val="000000" w:themeColor="text1"/>
              </w:rPr>
            </w:pPr>
            <w:r w:rsidRPr="00AD63F9">
              <w:rPr>
                <w:color w:val="000000" w:themeColor="text1"/>
              </w:rPr>
              <w:t>Case 2</w:t>
            </w:r>
          </w:p>
        </w:tc>
        <w:tc>
          <w:tcPr>
            <w:tcW w:w="966" w:type="dxa"/>
          </w:tcPr>
          <w:p w14:paraId="5354C593" w14:textId="77777777" w:rsidR="004365DE" w:rsidRPr="00AD63F9" w:rsidRDefault="004365DE" w:rsidP="009D6ACC">
            <w:pPr>
              <w:rPr>
                <w:color w:val="000000" w:themeColor="text1"/>
              </w:rPr>
            </w:pPr>
            <w:r w:rsidRPr="00AD63F9">
              <w:rPr>
                <w:color w:val="000000" w:themeColor="text1"/>
              </w:rPr>
              <w:t>19</w:t>
            </w:r>
          </w:p>
        </w:tc>
        <w:tc>
          <w:tcPr>
            <w:tcW w:w="661" w:type="dxa"/>
          </w:tcPr>
          <w:p w14:paraId="762C8B57" w14:textId="77777777" w:rsidR="004365DE" w:rsidRPr="00AD63F9" w:rsidRDefault="004365DE" w:rsidP="009D6ACC">
            <w:pPr>
              <w:rPr>
                <w:color w:val="000000" w:themeColor="text1"/>
              </w:rPr>
            </w:pPr>
            <w:r w:rsidRPr="00AD63F9">
              <w:rPr>
                <w:color w:val="000000" w:themeColor="text1"/>
              </w:rPr>
              <w:t>M</w:t>
            </w:r>
          </w:p>
        </w:tc>
        <w:tc>
          <w:tcPr>
            <w:tcW w:w="1736" w:type="dxa"/>
          </w:tcPr>
          <w:p w14:paraId="25EA7ADF"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2F789700" w14:textId="77777777" w:rsidR="004365DE" w:rsidRPr="00AD63F9" w:rsidRDefault="004365DE" w:rsidP="009D6ACC">
            <w:pPr>
              <w:rPr>
                <w:color w:val="000000" w:themeColor="text1"/>
              </w:rPr>
            </w:pPr>
            <w:r w:rsidRPr="00AD63F9">
              <w:rPr>
                <w:color w:val="000000" w:themeColor="text1"/>
              </w:rPr>
              <w:t>Patient believed that Bill Gates was destroying his files, as well as stalking him online. Also believed that his personal files were duplicating themselves and broadcasted online.</w:t>
            </w:r>
          </w:p>
          <w:p w14:paraId="4045BA9C" w14:textId="77777777" w:rsidR="004365DE" w:rsidRPr="00AD63F9" w:rsidRDefault="004365DE" w:rsidP="009D6ACC">
            <w:pPr>
              <w:rPr>
                <w:color w:val="000000" w:themeColor="text1"/>
              </w:rPr>
            </w:pPr>
          </w:p>
        </w:tc>
      </w:tr>
      <w:tr w:rsidR="004365DE" w:rsidRPr="00AD63F9" w14:paraId="70CF30DB" w14:textId="77777777" w:rsidTr="00A17B08">
        <w:tc>
          <w:tcPr>
            <w:tcW w:w="1512" w:type="dxa"/>
          </w:tcPr>
          <w:p w14:paraId="0DA91E44" w14:textId="0FF2D406" w:rsidR="004365DE" w:rsidRPr="00AD63F9" w:rsidRDefault="004365DE" w:rsidP="009D6ACC">
            <w:pPr>
              <w:rPr>
                <w:color w:val="000000" w:themeColor="text1"/>
              </w:rPr>
            </w:pPr>
            <w:r w:rsidRPr="00AD63F9">
              <w:rPr>
                <w:color w:val="000000" w:themeColor="text1"/>
              </w:rPr>
              <w:t>Catalano et al., 1999</w:t>
            </w:r>
            <w:r w:rsidR="00567437" w:rsidRPr="00AD63F9">
              <w:rPr>
                <w:color w:val="000000" w:themeColor="text1"/>
              </w:rPr>
              <w:t xml:space="preserve"> [4</w:t>
            </w:r>
            <w:r w:rsidR="00AD63F9" w:rsidRPr="00AD63F9">
              <w:rPr>
                <w:color w:val="000000" w:themeColor="text1"/>
              </w:rPr>
              <w:t>7</w:t>
            </w:r>
            <w:r w:rsidR="00567437" w:rsidRPr="00AD63F9">
              <w:rPr>
                <w:color w:val="000000" w:themeColor="text1"/>
              </w:rPr>
              <w:t>]</w:t>
            </w:r>
          </w:p>
        </w:tc>
        <w:tc>
          <w:tcPr>
            <w:tcW w:w="903" w:type="dxa"/>
          </w:tcPr>
          <w:p w14:paraId="2BFADB6A" w14:textId="77777777" w:rsidR="004365DE" w:rsidRPr="00AD63F9" w:rsidRDefault="004365DE" w:rsidP="009D6ACC">
            <w:pPr>
              <w:rPr>
                <w:color w:val="000000" w:themeColor="text1"/>
              </w:rPr>
            </w:pPr>
            <w:r w:rsidRPr="00AD63F9">
              <w:rPr>
                <w:color w:val="000000" w:themeColor="text1"/>
              </w:rPr>
              <w:t>Case 1</w:t>
            </w:r>
          </w:p>
        </w:tc>
        <w:tc>
          <w:tcPr>
            <w:tcW w:w="966" w:type="dxa"/>
          </w:tcPr>
          <w:p w14:paraId="51C03AA3" w14:textId="77777777" w:rsidR="004365DE" w:rsidRPr="00AD63F9" w:rsidRDefault="004365DE" w:rsidP="009D6ACC">
            <w:pPr>
              <w:rPr>
                <w:color w:val="000000" w:themeColor="text1"/>
              </w:rPr>
            </w:pPr>
            <w:r w:rsidRPr="00AD63F9">
              <w:rPr>
                <w:color w:val="000000" w:themeColor="text1"/>
              </w:rPr>
              <w:t>40</w:t>
            </w:r>
          </w:p>
        </w:tc>
        <w:tc>
          <w:tcPr>
            <w:tcW w:w="661" w:type="dxa"/>
          </w:tcPr>
          <w:p w14:paraId="569663D8" w14:textId="77777777" w:rsidR="004365DE" w:rsidRPr="00AD63F9" w:rsidRDefault="004365DE" w:rsidP="009D6ACC">
            <w:pPr>
              <w:rPr>
                <w:color w:val="000000" w:themeColor="text1"/>
              </w:rPr>
            </w:pPr>
            <w:r w:rsidRPr="00AD63F9">
              <w:rPr>
                <w:color w:val="000000" w:themeColor="text1"/>
              </w:rPr>
              <w:t>M</w:t>
            </w:r>
          </w:p>
        </w:tc>
        <w:tc>
          <w:tcPr>
            <w:tcW w:w="1736" w:type="dxa"/>
          </w:tcPr>
          <w:p w14:paraId="62812D22"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10AD5F20" w14:textId="77777777" w:rsidR="004365DE" w:rsidRPr="00AD63F9" w:rsidRDefault="004365DE" w:rsidP="009D6ACC">
            <w:pPr>
              <w:rPr>
                <w:color w:val="000000" w:themeColor="text1"/>
              </w:rPr>
            </w:pPr>
            <w:r w:rsidRPr="00AD63F9">
              <w:rPr>
                <w:color w:val="000000" w:themeColor="text1"/>
              </w:rPr>
              <w:t>Patient believed that friend was posting erotic videos of him on the internet. Patient also believed that he was being bugged by a friend who worked in the CIA. Also believed that his body was connected and controlled by the internet via weblinks.</w:t>
            </w:r>
          </w:p>
          <w:p w14:paraId="66270612" w14:textId="77777777" w:rsidR="004365DE" w:rsidRPr="00AD63F9" w:rsidRDefault="004365DE" w:rsidP="009D6ACC">
            <w:pPr>
              <w:rPr>
                <w:color w:val="000000" w:themeColor="text1"/>
              </w:rPr>
            </w:pPr>
          </w:p>
          <w:p w14:paraId="0220CA44" w14:textId="77777777" w:rsidR="004365DE" w:rsidRPr="00AD63F9" w:rsidRDefault="004365DE" w:rsidP="009D6ACC">
            <w:pPr>
              <w:rPr>
                <w:color w:val="000000" w:themeColor="text1"/>
              </w:rPr>
            </w:pPr>
          </w:p>
          <w:p w14:paraId="3EFC517E" w14:textId="77777777" w:rsidR="004365DE" w:rsidRPr="00AD63F9" w:rsidRDefault="004365DE" w:rsidP="009D6ACC">
            <w:pPr>
              <w:rPr>
                <w:color w:val="000000" w:themeColor="text1"/>
              </w:rPr>
            </w:pPr>
          </w:p>
        </w:tc>
      </w:tr>
      <w:tr w:rsidR="004365DE" w:rsidRPr="00AD63F9" w14:paraId="42FB846B" w14:textId="77777777" w:rsidTr="00A17B08">
        <w:tc>
          <w:tcPr>
            <w:tcW w:w="1512" w:type="dxa"/>
          </w:tcPr>
          <w:p w14:paraId="5792297C" w14:textId="77777777" w:rsidR="004365DE" w:rsidRPr="00AD63F9" w:rsidRDefault="004365DE" w:rsidP="009D6ACC">
            <w:pPr>
              <w:rPr>
                <w:color w:val="000000" w:themeColor="text1"/>
              </w:rPr>
            </w:pPr>
          </w:p>
        </w:tc>
        <w:tc>
          <w:tcPr>
            <w:tcW w:w="903" w:type="dxa"/>
          </w:tcPr>
          <w:p w14:paraId="1D4E517E" w14:textId="77777777" w:rsidR="004365DE" w:rsidRPr="00AD63F9" w:rsidRDefault="004365DE" w:rsidP="009D6ACC">
            <w:pPr>
              <w:rPr>
                <w:color w:val="000000" w:themeColor="text1"/>
              </w:rPr>
            </w:pPr>
            <w:r w:rsidRPr="00AD63F9">
              <w:rPr>
                <w:color w:val="000000" w:themeColor="text1"/>
              </w:rPr>
              <w:t>Case 2</w:t>
            </w:r>
          </w:p>
        </w:tc>
        <w:tc>
          <w:tcPr>
            <w:tcW w:w="966" w:type="dxa"/>
          </w:tcPr>
          <w:p w14:paraId="60990146" w14:textId="77777777" w:rsidR="004365DE" w:rsidRPr="00AD63F9" w:rsidRDefault="004365DE" w:rsidP="009D6ACC">
            <w:pPr>
              <w:rPr>
                <w:color w:val="000000" w:themeColor="text1"/>
              </w:rPr>
            </w:pPr>
            <w:r w:rsidRPr="00AD63F9">
              <w:rPr>
                <w:color w:val="000000" w:themeColor="text1"/>
              </w:rPr>
              <w:t>41</w:t>
            </w:r>
          </w:p>
        </w:tc>
        <w:tc>
          <w:tcPr>
            <w:tcW w:w="661" w:type="dxa"/>
          </w:tcPr>
          <w:p w14:paraId="68D2C49A" w14:textId="77777777" w:rsidR="004365DE" w:rsidRPr="00AD63F9" w:rsidRDefault="004365DE" w:rsidP="009D6ACC">
            <w:pPr>
              <w:rPr>
                <w:color w:val="000000" w:themeColor="text1"/>
              </w:rPr>
            </w:pPr>
            <w:r w:rsidRPr="00AD63F9">
              <w:rPr>
                <w:color w:val="000000" w:themeColor="text1"/>
              </w:rPr>
              <w:t>M</w:t>
            </w:r>
          </w:p>
        </w:tc>
        <w:tc>
          <w:tcPr>
            <w:tcW w:w="1736" w:type="dxa"/>
          </w:tcPr>
          <w:p w14:paraId="78CD308B"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72CC3436" w14:textId="77777777" w:rsidR="004365DE" w:rsidRPr="00AD63F9" w:rsidRDefault="004365DE" w:rsidP="009D6ACC">
            <w:pPr>
              <w:rPr>
                <w:color w:val="000000" w:themeColor="text1"/>
              </w:rPr>
            </w:pPr>
            <w:r w:rsidRPr="00AD63F9">
              <w:rPr>
                <w:color w:val="000000" w:themeColor="text1"/>
              </w:rPr>
              <w:t xml:space="preserve">Patient identified as a witch and believed that he could surf the internet with his mind. Also believed that he was receiving “magnetism” from the internet. </w:t>
            </w:r>
          </w:p>
          <w:p w14:paraId="1EFBF53A" w14:textId="77777777" w:rsidR="004365DE" w:rsidRPr="00AD63F9" w:rsidRDefault="004365DE" w:rsidP="009D6ACC">
            <w:pPr>
              <w:rPr>
                <w:color w:val="000000" w:themeColor="text1"/>
              </w:rPr>
            </w:pPr>
          </w:p>
        </w:tc>
      </w:tr>
      <w:tr w:rsidR="004365DE" w:rsidRPr="00AD63F9" w14:paraId="2301962E" w14:textId="77777777" w:rsidTr="00A17B08">
        <w:trPr>
          <w:trHeight w:val="378"/>
        </w:trPr>
        <w:tc>
          <w:tcPr>
            <w:tcW w:w="1512" w:type="dxa"/>
          </w:tcPr>
          <w:p w14:paraId="4613C840" w14:textId="6C43C457" w:rsidR="004365DE" w:rsidRPr="00AD63F9" w:rsidRDefault="004365DE" w:rsidP="009D6ACC">
            <w:pPr>
              <w:rPr>
                <w:color w:val="000000" w:themeColor="text1"/>
              </w:rPr>
            </w:pPr>
            <w:r w:rsidRPr="00AD63F9">
              <w:rPr>
                <w:color w:val="000000" w:themeColor="text1"/>
              </w:rPr>
              <w:t>Tan et al., 1997</w:t>
            </w:r>
            <w:r w:rsidR="00567437" w:rsidRPr="00AD63F9">
              <w:rPr>
                <w:color w:val="000000" w:themeColor="text1"/>
              </w:rPr>
              <w:t xml:space="preserve"> [4</w:t>
            </w:r>
            <w:r w:rsidR="00AD63F9" w:rsidRPr="00AD63F9">
              <w:rPr>
                <w:color w:val="000000" w:themeColor="text1"/>
              </w:rPr>
              <w:t>2</w:t>
            </w:r>
            <w:r w:rsidR="00567437" w:rsidRPr="00AD63F9">
              <w:rPr>
                <w:color w:val="000000" w:themeColor="text1"/>
              </w:rPr>
              <w:t>]</w:t>
            </w:r>
          </w:p>
        </w:tc>
        <w:tc>
          <w:tcPr>
            <w:tcW w:w="903" w:type="dxa"/>
          </w:tcPr>
          <w:p w14:paraId="7FF60EBF" w14:textId="77777777" w:rsidR="004365DE" w:rsidRPr="00AD63F9" w:rsidRDefault="004365DE" w:rsidP="009D6ACC">
            <w:pPr>
              <w:rPr>
                <w:color w:val="000000" w:themeColor="text1"/>
              </w:rPr>
            </w:pPr>
            <w:r w:rsidRPr="00AD63F9">
              <w:rPr>
                <w:color w:val="000000" w:themeColor="text1"/>
              </w:rPr>
              <w:t>Case 1</w:t>
            </w:r>
          </w:p>
        </w:tc>
        <w:tc>
          <w:tcPr>
            <w:tcW w:w="966" w:type="dxa"/>
          </w:tcPr>
          <w:p w14:paraId="1DA0AAE0" w14:textId="77777777" w:rsidR="004365DE" w:rsidRPr="00AD63F9" w:rsidRDefault="004365DE" w:rsidP="009D6ACC">
            <w:pPr>
              <w:rPr>
                <w:color w:val="000000" w:themeColor="text1"/>
              </w:rPr>
            </w:pPr>
            <w:r w:rsidRPr="00AD63F9">
              <w:rPr>
                <w:color w:val="000000" w:themeColor="text1"/>
              </w:rPr>
              <w:t>27</w:t>
            </w:r>
          </w:p>
        </w:tc>
        <w:tc>
          <w:tcPr>
            <w:tcW w:w="661" w:type="dxa"/>
          </w:tcPr>
          <w:p w14:paraId="37C82606" w14:textId="77777777" w:rsidR="004365DE" w:rsidRPr="00AD63F9" w:rsidRDefault="004365DE" w:rsidP="009D6ACC">
            <w:pPr>
              <w:rPr>
                <w:color w:val="000000" w:themeColor="text1"/>
              </w:rPr>
            </w:pPr>
            <w:r w:rsidRPr="00AD63F9">
              <w:rPr>
                <w:color w:val="000000" w:themeColor="text1"/>
              </w:rPr>
              <w:t>M</w:t>
            </w:r>
          </w:p>
        </w:tc>
        <w:tc>
          <w:tcPr>
            <w:tcW w:w="1736" w:type="dxa"/>
          </w:tcPr>
          <w:p w14:paraId="14677512" w14:textId="77777777" w:rsidR="004365DE" w:rsidRPr="00AD63F9" w:rsidRDefault="004365DE" w:rsidP="009D6ACC">
            <w:pPr>
              <w:rPr>
                <w:color w:val="000000" w:themeColor="text1"/>
              </w:rPr>
            </w:pPr>
            <w:r w:rsidRPr="00AD63F9">
              <w:rPr>
                <w:color w:val="000000" w:themeColor="text1"/>
              </w:rPr>
              <w:t>Body dysmorphic disorder</w:t>
            </w:r>
          </w:p>
        </w:tc>
        <w:tc>
          <w:tcPr>
            <w:tcW w:w="4565" w:type="dxa"/>
          </w:tcPr>
          <w:p w14:paraId="6002F28D" w14:textId="77777777" w:rsidR="004365DE" w:rsidRPr="00AD63F9" w:rsidRDefault="004365DE" w:rsidP="009D6ACC">
            <w:pPr>
              <w:rPr>
                <w:color w:val="000000" w:themeColor="text1"/>
              </w:rPr>
            </w:pPr>
            <w:r w:rsidRPr="00AD63F9">
              <w:rPr>
                <w:color w:val="000000" w:themeColor="text1"/>
              </w:rPr>
              <w:t>Patient believed that the internet was controlling his life. Believed that neighbour was broadcasting his life online. Proposed to a woman that he had connected online and then believed that they were plotting to kill him.</w:t>
            </w:r>
          </w:p>
          <w:p w14:paraId="6C200235" w14:textId="77777777" w:rsidR="004365DE" w:rsidRPr="00AD63F9" w:rsidRDefault="004365DE" w:rsidP="009D6ACC">
            <w:pPr>
              <w:rPr>
                <w:color w:val="000000" w:themeColor="text1"/>
              </w:rPr>
            </w:pPr>
          </w:p>
        </w:tc>
      </w:tr>
      <w:tr w:rsidR="004365DE" w:rsidRPr="00AD63F9" w14:paraId="6C13C6A9" w14:textId="77777777" w:rsidTr="00A17B08">
        <w:trPr>
          <w:trHeight w:val="378"/>
        </w:trPr>
        <w:tc>
          <w:tcPr>
            <w:tcW w:w="1512" w:type="dxa"/>
          </w:tcPr>
          <w:p w14:paraId="0EEB1DFC" w14:textId="113FB53B" w:rsidR="004365DE" w:rsidRPr="00AD63F9" w:rsidRDefault="004365DE" w:rsidP="009D6ACC">
            <w:pPr>
              <w:rPr>
                <w:color w:val="000000" w:themeColor="text1"/>
              </w:rPr>
            </w:pPr>
            <w:r w:rsidRPr="00AD63F9">
              <w:rPr>
                <w:color w:val="000000" w:themeColor="text1"/>
              </w:rPr>
              <w:t>Duggal et al., 2002</w:t>
            </w:r>
            <w:r w:rsidR="00567437" w:rsidRPr="00AD63F9">
              <w:rPr>
                <w:color w:val="000000" w:themeColor="text1"/>
              </w:rPr>
              <w:t xml:space="preserve"> [4</w:t>
            </w:r>
            <w:r w:rsidR="00AD63F9" w:rsidRPr="00AD63F9">
              <w:rPr>
                <w:color w:val="000000" w:themeColor="text1"/>
              </w:rPr>
              <w:t>3</w:t>
            </w:r>
            <w:r w:rsidR="00567437" w:rsidRPr="00AD63F9">
              <w:rPr>
                <w:color w:val="000000" w:themeColor="text1"/>
              </w:rPr>
              <w:t>]</w:t>
            </w:r>
          </w:p>
        </w:tc>
        <w:tc>
          <w:tcPr>
            <w:tcW w:w="903" w:type="dxa"/>
          </w:tcPr>
          <w:p w14:paraId="6CE9F3A8" w14:textId="77777777" w:rsidR="004365DE" w:rsidRPr="00AD63F9" w:rsidRDefault="004365DE" w:rsidP="009D6ACC">
            <w:pPr>
              <w:rPr>
                <w:color w:val="000000" w:themeColor="text1"/>
              </w:rPr>
            </w:pPr>
            <w:r w:rsidRPr="00AD63F9">
              <w:rPr>
                <w:color w:val="000000" w:themeColor="text1"/>
              </w:rPr>
              <w:t>Case 1</w:t>
            </w:r>
          </w:p>
        </w:tc>
        <w:tc>
          <w:tcPr>
            <w:tcW w:w="966" w:type="dxa"/>
          </w:tcPr>
          <w:p w14:paraId="66356D30" w14:textId="77777777" w:rsidR="004365DE" w:rsidRPr="00AD63F9" w:rsidRDefault="004365DE" w:rsidP="009D6ACC">
            <w:pPr>
              <w:rPr>
                <w:color w:val="000000" w:themeColor="text1"/>
              </w:rPr>
            </w:pPr>
            <w:r w:rsidRPr="00AD63F9">
              <w:rPr>
                <w:color w:val="000000" w:themeColor="text1"/>
              </w:rPr>
              <w:t>31</w:t>
            </w:r>
          </w:p>
        </w:tc>
        <w:tc>
          <w:tcPr>
            <w:tcW w:w="661" w:type="dxa"/>
          </w:tcPr>
          <w:p w14:paraId="2AAABFB4" w14:textId="77777777" w:rsidR="004365DE" w:rsidRPr="00AD63F9" w:rsidRDefault="004365DE" w:rsidP="009D6ACC">
            <w:pPr>
              <w:rPr>
                <w:color w:val="000000" w:themeColor="text1"/>
              </w:rPr>
            </w:pPr>
            <w:r w:rsidRPr="00AD63F9">
              <w:rPr>
                <w:color w:val="000000" w:themeColor="text1"/>
              </w:rPr>
              <w:t>M</w:t>
            </w:r>
          </w:p>
        </w:tc>
        <w:tc>
          <w:tcPr>
            <w:tcW w:w="1736" w:type="dxa"/>
          </w:tcPr>
          <w:p w14:paraId="73891A21" w14:textId="77777777" w:rsidR="004365DE" w:rsidRPr="00AD63F9" w:rsidRDefault="004365DE" w:rsidP="009D6ACC">
            <w:pPr>
              <w:rPr>
                <w:color w:val="000000" w:themeColor="text1"/>
              </w:rPr>
            </w:pPr>
            <w:r w:rsidRPr="00AD63F9">
              <w:rPr>
                <w:color w:val="000000" w:themeColor="text1"/>
              </w:rPr>
              <w:t>Paranoid schizophrenia</w:t>
            </w:r>
          </w:p>
        </w:tc>
        <w:tc>
          <w:tcPr>
            <w:tcW w:w="4565" w:type="dxa"/>
          </w:tcPr>
          <w:p w14:paraId="6DBC579A" w14:textId="77777777" w:rsidR="004365DE" w:rsidRPr="00AD63F9" w:rsidRDefault="004365DE" w:rsidP="009D6ACC">
            <w:pPr>
              <w:rPr>
                <w:color w:val="000000" w:themeColor="text1"/>
              </w:rPr>
            </w:pPr>
            <w:r w:rsidRPr="00AD63F9">
              <w:rPr>
                <w:color w:val="000000" w:themeColor="text1"/>
              </w:rPr>
              <w:t>Patient believed that he was being persecuted by his sister-in-law, who was controlling and monitoring his thoughts through the internet</w:t>
            </w:r>
          </w:p>
          <w:p w14:paraId="6D799346" w14:textId="77777777" w:rsidR="004365DE" w:rsidRPr="00AD63F9" w:rsidRDefault="004365DE" w:rsidP="009D6ACC">
            <w:pPr>
              <w:rPr>
                <w:color w:val="000000" w:themeColor="text1"/>
              </w:rPr>
            </w:pPr>
          </w:p>
        </w:tc>
      </w:tr>
      <w:tr w:rsidR="004365DE" w:rsidRPr="00AD63F9" w14:paraId="7EC87C1F" w14:textId="77777777" w:rsidTr="00A17B08">
        <w:trPr>
          <w:trHeight w:val="378"/>
        </w:trPr>
        <w:tc>
          <w:tcPr>
            <w:tcW w:w="1512" w:type="dxa"/>
          </w:tcPr>
          <w:p w14:paraId="4DB92054" w14:textId="459D5EDD" w:rsidR="004365DE" w:rsidRPr="00AD63F9" w:rsidRDefault="004365DE" w:rsidP="009D6ACC">
            <w:pPr>
              <w:rPr>
                <w:color w:val="000000" w:themeColor="text1"/>
              </w:rPr>
            </w:pPr>
            <w:r w:rsidRPr="00AD63F9">
              <w:rPr>
                <w:color w:val="000000" w:themeColor="text1"/>
              </w:rPr>
              <w:t>Compton, 2003</w:t>
            </w:r>
            <w:r w:rsidR="00567437" w:rsidRPr="00AD63F9">
              <w:rPr>
                <w:color w:val="000000" w:themeColor="text1"/>
              </w:rPr>
              <w:t xml:space="preserve"> [4</w:t>
            </w:r>
            <w:r w:rsidR="00AD63F9" w:rsidRPr="00AD63F9">
              <w:rPr>
                <w:color w:val="000000" w:themeColor="text1"/>
              </w:rPr>
              <w:t>8</w:t>
            </w:r>
            <w:r w:rsidR="00567437" w:rsidRPr="00AD63F9">
              <w:rPr>
                <w:color w:val="000000" w:themeColor="text1"/>
              </w:rPr>
              <w:t>]</w:t>
            </w:r>
          </w:p>
        </w:tc>
        <w:tc>
          <w:tcPr>
            <w:tcW w:w="903" w:type="dxa"/>
          </w:tcPr>
          <w:p w14:paraId="521A15C0" w14:textId="77777777" w:rsidR="004365DE" w:rsidRPr="00AD63F9" w:rsidRDefault="004365DE" w:rsidP="009D6ACC">
            <w:pPr>
              <w:rPr>
                <w:color w:val="000000" w:themeColor="text1"/>
              </w:rPr>
            </w:pPr>
            <w:r w:rsidRPr="00AD63F9">
              <w:rPr>
                <w:color w:val="000000" w:themeColor="text1"/>
              </w:rPr>
              <w:t>Case 1</w:t>
            </w:r>
          </w:p>
        </w:tc>
        <w:tc>
          <w:tcPr>
            <w:tcW w:w="966" w:type="dxa"/>
          </w:tcPr>
          <w:p w14:paraId="4DC13B6B" w14:textId="77777777" w:rsidR="004365DE" w:rsidRPr="00AD63F9" w:rsidRDefault="004365DE" w:rsidP="009D6ACC">
            <w:pPr>
              <w:rPr>
                <w:color w:val="000000" w:themeColor="text1"/>
              </w:rPr>
            </w:pPr>
            <w:r w:rsidRPr="00AD63F9">
              <w:rPr>
                <w:color w:val="000000" w:themeColor="text1"/>
              </w:rPr>
              <w:t>53</w:t>
            </w:r>
          </w:p>
        </w:tc>
        <w:tc>
          <w:tcPr>
            <w:tcW w:w="661" w:type="dxa"/>
          </w:tcPr>
          <w:p w14:paraId="09115B74" w14:textId="77777777" w:rsidR="004365DE" w:rsidRPr="00AD63F9" w:rsidRDefault="004365DE" w:rsidP="009D6ACC">
            <w:pPr>
              <w:rPr>
                <w:color w:val="000000" w:themeColor="text1"/>
              </w:rPr>
            </w:pPr>
            <w:r w:rsidRPr="00AD63F9">
              <w:rPr>
                <w:color w:val="000000" w:themeColor="text1"/>
              </w:rPr>
              <w:t>F</w:t>
            </w:r>
          </w:p>
        </w:tc>
        <w:tc>
          <w:tcPr>
            <w:tcW w:w="1736" w:type="dxa"/>
          </w:tcPr>
          <w:p w14:paraId="79EE33F9" w14:textId="77777777" w:rsidR="004365DE" w:rsidRPr="00AD63F9" w:rsidRDefault="004365DE" w:rsidP="009D6ACC">
            <w:pPr>
              <w:rPr>
                <w:color w:val="000000" w:themeColor="text1"/>
              </w:rPr>
            </w:pPr>
            <w:r w:rsidRPr="00AD63F9">
              <w:rPr>
                <w:color w:val="000000" w:themeColor="text1"/>
              </w:rPr>
              <w:t>“Previous hospitalization” not specified</w:t>
            </w:r>
          </w:p>
        </w:tc>
        <w:tc>
          <w:tcPr>
            <w:tcW w:w="4565" w:type="dxa"/>
          </w:tcPr>
          <w:p w14:paraId="424CD88F" w14:textId="77777777" w:rsidR="004365DE" w:rsidRPr="00AD63F9" w:rsidRDefault="004365DE" w:rsidP="009D6ACC">
            <w:pPr>
              <w:rPr>
                <w:color w:val="000000" w:themeColor="text1"/>
              </w:rPr>
            </w:pPr>
            <w:r w:rsidRPr="00AD63F9">
              <w:rPr>
                <w:color w:val="000000" w:themeColor="text1"/>
              </w:rPr>
              <w:t xml:space="preserve">Patient believed that the internet was controlling her movements and home appliances. </w:t>
            </w:r>
          </w:p>
          <w:p w14:paraId="191CBE98" w14:textId="77777777" w:rsidR="004365DE" w:rsidRPr="00AD63F9" w:rsidRDefault="004365DE" w:rsidP="009D6ACC">
            <w:pPr>
              <w:rPr>
                <w:color w:val="000000" w:themeColor="text1"/>
              </w:rPr>
            </w:pPr>
          </w:p>
        </w:tc>
      </w:tr>
      <w:tr w:rsidR="004365DE" w:rsidRPr="00AD63F9" w14:paraId="17F425C4" w14:textId="77777777" w:rsidTr="00A17B08">
        <w:trPr>
          <w:trHeight w:val="378"/>
        </w:trPr>
        <w:tc>
          <w:tcPr>
            <w:tcW w:w="1512" w:type="dxa"/>
          </w:tcPr>
          <w:p w14:paraId="6C4EA639" w14:textId="77777777" w:rsidR="004365DE" w:rsidRPr="00AD63F9" w:rsidRDefault="004365DE" w:rsidP="009D6ACC">
            <w:pPr>
              <w:rPr>
                <w:color w:val="000000" w:themeColor="text1"/>
              </w:rPr>
            </w:pPr>
          </w:p>
        </w:tc>
        <w:tc>
          <w:tcPr>
            <w:tcW w:w="903" w:type="dxa"/>
          </w:tcPr>
          <w:p w14:paraId="204BC761" w14:textId="77777777" w:rsidR="004365DE" w:rsidRPr="00AD63F9" w:rsidRDefault="004365DE" w:rsidP="009D6ACC">
            <w:pPr>
              <w:rPr>
                <w:color w:val="000000" w:themeColor="text1"/>
              </w:rPr>
            </w:pPr>
            <w:r w:rsidRPr="00AD63F9">
              <w:rPr>
                <w:color w:val="000000" w:themeColor="text1"/>
              </w:rPr>
              <w:t>Case 2</w:t>
            </w:r>
          </w:p>
        </w:tc>
        <w:tc>
          <w:tcPr>
            <w:tcW w:w="966" w:type="dxa"/>
          </w:tcPr>
          <w:p w14:paraId="162C92A8" w14:textId="77777777" w:rsidR="004365DE" w:rsidRPr="00AD63F9" w:rsidRDefault="004365DE" w:rsidP="009D6ACC">
            <w:pPr>
              <w:rPr>
                <w:color w:val="000000" w:themeColor="text1"/>
              </w:rPr>
            </w:pPr>
            <w:r w:rsidRPr="00AD63F9">
              <w:rPr>
                <w:color w:val="000000" w:themeColor="text1"/>
              </w:rPr>
              <w:t>21</w:t>
            </w:r>
          </w:p>
        </w:tc>
        <w:tc>
          <w:tcPr>
            <w:tcW w:w="661" w:type="dxa"/>
          </w:tcPr>
          <w:p w14:paraId="4702F645" w14:textId="77777777" w:rsidR="004365DE" w:rsidRPr="00AD63F9" w:rsidRDefault="004365DE" w:rsidP="009D6ACC">
            <w:pPr>
              <w:rPr>
                <w:color w:val="000000" w:themeColor="text1"/>
              </w:rPr>
            </w:pPr>
            <w:r w:rsidRPr="00AD63F9">
              <w:rPr>
                <w:color w:val="000000" w:themeColor="text1"/>
              </w:rPr>
              <w:t>F</w:t>
            </w:r>
          </w:p>
        </w:tc>
        <w:tc>
          <w:tcPr>
            <w:tcW w:w="1736" w:type="dxa"/>
          </w:tcPr>
          <w:p w14:paraId="57AE9A98"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606D97C7" w14:textId="77777777" w:rsidR="004365DE" w:rsidRPr="00AD63F9" w:rsidRDefault="004365DE" w:rsidP="009D6ACC">
            <w:pPr>
              <w:rPr>
                <w:color w:val="000000" w:themeColor="text1"/>
              </w:rPr>
            </w:pPr>
            <w:r w:rsidRPr="00AD63F9">
              <w:rPr>
                <w:color w:val="000000" w:themeColor="text1"/>
              </w:rPr>
              <w:t>Patient believed that microchips were implanted in her body/clothes to track her behavior. Also believed that her life was being broadcasted online</w:t>
            </w:r>
          </w:p>
          <w:p w14:paraId="67648FF9" w14:textId="77777777" w:rsidR="004365DE" w:rsidRPr="00AD63F9" w:rsidRDefault="004365DE" w:rsidP="009D6ACC">
            <w:pPr>
              <w:rPr>
                <w:color w:val="000000" w:themeColor="text1"/>
              </w:rPr>
            </w:pPr>
          </w:p>
        </w:tc>
      </w:tr>
      <w:tr w:rsidR="004365DE" w:rsidRPr="00AD63F9" w14:paraId="1BBC8032" w14:textId="77777777" w:rsidTr="00A17B08">
        <w:trPr>
          <w:trHeight w:val="378"/>
        </w:trPr>
        <w:tc>
          <w:tcPr>
            <w:tcW w:w="1512" w:type="dxa"/>
          </w:tcPr>
          <w:p w14:paraId="0C598FAC" w14:textId="77777777" w:rsidR="004365DE" w:rsidRPr="00AD63F9" w:rsidRDefault="004365DE" w:rsidP="009D6ACC">
            <w:pPr>
              <w:rPr>
                <w:color w:val="000000" w:themeColor="text1"/>
              </w:rPr>
            </w:pPr>
          </w:p>
        </w:tc>
        <w:tc>
          <w:tcPr>
            <w:tcW w:w="903" w:type="dxa"/>
          </w:tcPr>
          <w:p w14:paraId="62E96730" w14:textId="77777777" w:rsidR="004365DE" w:rsidRPr="00AD63F9" w:rsidRDefault="004365DE" w:rsidP="009D6ACC">
            <w:pPr>
              <w:rPr>
                <w:color w:val="000000" w:themeColor="text1"/>
              </w:rPr>
            </w:pPr>
            <w:r w:rsidRPr="00AD63F9">
              <w:rPr>
                <w:color w:val="000000" w:themeColor="text1"/>
              </w:rPr>
              <w:t>Case 3</w:t>
            </w:r>
          </w:p>
        </w:tc>
        <w:tc>
          <w:tcPr>
            <w:tcW w:w="966" w:type="dxa"/>
          </w:tcPr>
          <w:p w14:paraId="2F289500" w14:textId="77777777" w:rsidR="004365DE" w:rsidRPr="00AD63F9" w:rsidRDefault="004365DE" w:rsidP="009D6ACC">
            <w:pPr>
              <w:rPr>
                <w:color w:val="000000" w:themeColor="text1"/>
              </w:rPr>
            </w:pPr>
            <w:r w:rsidRPr="00AD63F9">
              <w:rPr>
                <w:color w:val="000000" w:themeColor="text1"/>
              </w:rPr>
              <w:t>64</w:t>
            </w:r>
          </w:p>
        </w:tc>
        <w:tc>
          <w:tcPr>
            <w:tcW w:w="661" w:type="dxa"/>
          </w:tcPr>
          <w:p w14:paraId="42E8DE71" w14:textId="77777777" w:rsidR="004365DE" w:rsidRPr="00AD63F9" w:rsidRDefault="004365DE" w:rsidP="009D6ACC">
            <w:pPr>
              <w:rPr>
                <w:color w:val="000000" w:themeColor="text1"/>
              </w:rPr>
            </w:pPr>
            <w:r w:rsidRPr="00AD63F9">
              <w:rPr>
                <w:color w:val="000000" w:themeColor="text1"/>
              </w:rPr>
              <w:t>F</w:t>
            </w:r>
          </w:p>
        </w:tc>
        <w:tc>
          <w:tcPr>
            <w:tcW w:w="1736" w:type="dxa"/>
          </w:tcPr>
          <w:p w14:paraId="7AAA6CCA"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771C761E" w14:textId="77777777" w:rsidR="004365DE" w:rsidRPr="00AD63F9" w:rsidRDefault="004365DE" w:rsidP="009D6ACC">
            <w:pPr>
              <w:rPr>
                <w:color w:val="000000" w:themeColor="text1"/>
              </w:rPr>
            </w:pPr>
            <w:r w:rsidRPr="00AD63F9">
              <w:rPr>
                <w:color w:val="000000" w:themeColor="text1"/>
              </w:rPr>
              <w:t>Patient believed that the “www” people (referring to the world wide web) were following and monitoring her whereabouts by tapping her apartments.</w:t>
            </w:r>
          </w:p>
          <w:p w14:paraId="19EC5D1A" w14:textId="77777777" w:rsidR="004365DE" w:rsidRPr="00AD63F9" w:rsidRDefault="004365DE" w:rsidP="009D6ACC">
            <w:pPr>
              <w:rPr>
                <w:color w:val="000000" w:themeColor="text1"/>
              </w:rPr>
            </w:pPr>
          </w:p>
        </w:tc>
      </w:tr>
      <w:tr w:rsidR="004365DE" w:rsidRPr="006D4AD7" w14:paraId="63CA202B" w14:textId="77777777" w:rsidTr="00A17B08">
        <w:trPr>
          <w:trHeight w:val="378"/>
        </w:trPr>
        <w:tc>
          <w:tcPr>
            <w:tcW w:w="1512" w:type="dxa"/>
          </w:tcPr>
          <w:p w14:paraId="298EB829" w14:textId="4894ABC2" w:rsidR="004365DE" w:rsidRPr="00AD63F9" w:rsidRDefault="004365DE" w:rsidP="009D6ACC">
            <w:pPr>
              <w:rPr>
                <w:color w:val="000000" w:themeColor="text1"/>
              </w:rPr>
            </w:pPr>
            <w:r w:rsidRPr="00AD63F9">
              <w:rPr>
                <w:color w:val="000000" w:themeColor="text1"/>
              </w:rPr>
              <w:t>Nitzan et al., 2011</w:t>
            </w:r>
            <w:r w:rsidR="00567437" w:rsidRPr="00AD63F9">
              <w:rPr>
                <w:color w:val="000000" w:themeColor="text1"/>
              </w:rPr>
              <w:t xml:space="preserve"> [4</w:t>
            </w:r>
            <w:r w:rsidR="00AD63F9" w:rsidRPr="00AD63F9">
              <w:rPr>
                <w:color w:val="000000" w:themeColor="text1"/>
              </w:rPr>
              <w:t>4</w:t>
            </w:r>
            <w:r w:rsidR="00567437" w:rsidRPr="00AD63F9">
              <w:rPr>
                <w:color w:val="000000" w:themeColor="text1"/>
              </w:rPr>
              <w:t>]</w:t>
            </w:r>
          </w:p>
        </w:tc>
        <w:tc>
          <w:tcPr>
            <w:tcW w:w="903" w:type="dxa"/>
          </w:tcPr>
          <w:p w14:paraId="633BC6FF" w14:textId="77777777" w:rsidR="004365DE" w:rsidRPr="00AD63F9" w:rsidRDefault="004365DE" w:rsidP="009D6ACC">
            <w:pPr>
              <w:rPr>
                <w:color w:val="000000" w:themeColor="text1"/>
              </w:rPr>
            </w:pPr>
            <w:r w:rsidRPr="00AD63F9">
              <w:rPr>
                <w:color w:val="000000" w:themeColor="text1"/>
              </w:rPr>
              <w:t>Case 1</w:t>
            </w:r>
          </w:p>
        </w:tc>
        <w:tc>
          <w:tcPr>
            <w:tcW w:w="966" w:type="dxa"/>
          </w:tcPr>
          <w:p w14:paraId="074E1722" w14:textId="77777777" w:rsidR="004365DE" w:rsidRPr="00AD63F9" w:rsidRDefault="004365DE" w:rsidP="009D6ACC">
            <w:pPr>
              <w:rPr>
                <w:color w:val="000000" w:themeColor="text1"/>
              </w:rPr>
            </w:pPr>
            <w:r w:rsidRPr="00AD63F9">
              <w:rPr>
                <w:color w:val="000000" w:themeColor="text1"/>
              </w:rPr>
              <w:t>45</w:t>
            </w:r>
          </w:p>
        </w:tc>
        <w:tc>
          <w:tcPr>
            <w:tcW w:w="661" w:type="dxa"/>
          </w:tcPr>
          <w:p w14:paraId="59DA1571" w14:textId="77777777" w:rsidR="004365DE" w:rsidRPr="00AD63F9" w:rsidRDefault="004365DE" w:rsidP="009D6ACC">
            <w:pPr>
              <w:rPr>
                <w:color w:val="000000" w:themeColor="text1"/>
              </w:rPr>
            </w:pPr>
            <w:r w:rsidRPr="00AD63F9">
              <w:rPr>
                <w:color w:val="000000" w:themeColor="text1"/>
              </w:rPr>
              <w:t>F</w:t>
            </w:r>
          </w:p>
        </w:tc>
        <w:tc>
          <w:tcPr>
            <w:tcW w:w="1736" w:type="dxa"/>
          </w:tcPr>
          <w:p w14:paraId="1E7582B2" w14:textId="77777777" w:rsidR="004365DE" w:rsidRPr="00AD63F9" w:rsidRDefault="004365DE" w:rsidP="009D6ACC">
            <w:pPr>
              <w:rPr>
                <w:color w:val="000000" w:themeColor="text1"/>
              </w:rPr>
            </w:pPr>
            <w:r w:rsidRPr="00AD63F9">
              <w:rPr>
                <w:color w:val="000000" w:themeColor="text1"/>
              </w:rPr>
              <w:t>None reported</w:t>
            </w:r>
          </w:p>
        </w:tc>
        <w:tc>
          <w:tcPr>
            <w:tcW w:w="4565" w:type="dxa"/>
          </w:tcPr>
          <w:p w14:paraId="1D2396B2" w14:textId="77777777" w:rsidR="004365DE" w:rsidRDefault="004365DE" w:rsidP="009D6ACC">
            <w:pPr>
              <w:pStyle w:val="NormalWeb"/>
              <w:rPr>
                <w:color w:val="000000" w:themeColor="text1"/>
              </w:rPr>
            </w:pPr>
            <w:r w:rsidRPr="00AD63F9">
              <w:rPr>
                <w:color w:val="000000" w:themeColor="text1"/>
              </w:rPr>
              <w:t>Patient reported that she had turned to social media sites to relieve loneliness after her client (patient was a caregiver for an old man) has died. Patient reported that her online interactions felt disorienting (“</w:t>
            </w:r>
            <w:r w:rsidRPr="00AD63F9">
              <w:t xml:space="preserve">You don’t see a human being in front of you… I didn’t know who I was communicating with and who was communicating with me…) and experienced ideas of reference using social media </w:t>
            </w:r>
            <w:r w:rsidRPr="00AD63F9">
              <w:rPr>
                <w:color w:val="000000" w:themeColor="text1"/>
              </w:rPr>
              <w:t>and developed paranoia that other online users were after her</w:t>
            </w:r>
          </w:p>
          <w:p w14:paraId="7958EEB2" w14:textId="77777777" w:rsidR="004365DE" w:rsidRPr="006D4AD7" w:rsidRDefault="004365DE" w:rsidP="009D6ACC">
            <w:pPr>
              <w:pStyle w:val="NormalWeb"/>
            </w:pPr>
          </w:p>
        </w:tc>
      </w:tr>
      <w:tr w:rsidR="004365DE" w:rsidRPr="006D4AD7" w14:paraId="1CC35E3F" w14:textId="77777777" w:rsidTr="00A17B08">
        <w:trPr>
          <w:trHeight w:val="378"/>
        </w:trPr>
        <w:tc>
          <w:tcPr>
            <w:tcW w:w="1512" w:type="dxa"/>
          </w:tcPr>
          <w:p w14:paraId="5C40F50D" w14:textId="77777777" w:rsidR="004365DE" w:rsidRPr="006D4AD7" w:rsidRDefault="004365DE" w:rsidP="009D6ACC">
            <w:pPr>
              <w:rPr>
                <w:color w:val="000000" w:themeColor="text1"/>
              </w:rPr>
            </w:pPr>
          </w:p>
        </w:tc>
        <w:tc>
          <w:tcPr>
            <w:tcW w:w="903" w:type="dxa"/>
          </w:tcPr>
          <w:p w14:paraId="4305CEFC" w14:textId="77777777" w:rsidR="004365DE" w:rsidRPr="006D4AD7" w:rsidRDefault="004365DE" w:rsidP="009D6ACC">
            <w:pPr>
              <w:rPr>
                <w:color w:val="000000" w:themeColor="text1"/>
              </w:rPr>
            </w:pPr>
            <w:r w:rsidRPr="006D4AD7">
              <w:rPr>
                <w:color w:val="000000" w:themeColor="text1"/>
              </w:rPr>
              <w:t>Case 2</w:t>
            </w:r>
          </w:p>
        </w:tc>
        <w:tc>
          <w:tcPr>
            <w:tcW w:w="966" w:type="dxa"/>
          </w:tcPr>
          <w:p w14:paraId="50E27C87" w14:textId="77777777" w:rsidR="004365DE" w:rsidRPr="006D4AD7" w:rsidRDefault="004365DE" w:rsidP="009D6ACC">
            <w:pPr>
              <w:rPr>
                <w:color w:val="000000" w:themeColor="text1"/>
              </w:rPr>
            </w:pPr>
            <w:r w:rsidRPr="006D4AD7">
              <w:rPr>
                <w:color w:val="000000" w:themeColor="text1"/>
              </w:rPr>
              <w:t>30</w:t>
            </w:r>
          </w:p>
        </w:tc>
        <w:tc>
          <w:tcPr>
            <w:tcW w:w="661" w:type="dxa"/>
          </w:tcPr>
          <w:p w14:paraId="1BD01EDD" w14:textId="77777777" w:rsidR="004365DE" w:rsidRPr="006D4AD7" w:rsidRDefault="004365DE" w:rsidP="009D6ACC">
            <w:pPr>
              <w:rPr>
                <w:color w:val="000000" w:themeColor="text1"/>
              </w:rPr>
            </w:pPr>
            <w:r w:rsidRPr="006D4AD7">
              <w:rPr>
                <w:color w:val="000000" w:themeColor="text1"/>
              </w:rPr>
              <w:t>F</w:t>
            </w:r>
          </w:p>
        </w:tc>
        <w:tc>
          <w:tcPr>
            <w:tcW w:w="1736" w:type="dxa"/>
          </w:tcPr>
          <w:p w14:paraId="1A3CB345" w14:textId="77777777" w:rsidR="004365DE" w:rsidRPr="006D4AD7" w:rsidRDefault="004365DE" w:rsidP="009D6ACC">
            <w:pPr>
              <w:rPr>
                <w:color w:val="000000" w:themeColor="text1"/>
              </w:rPr>
            </w:pPr>
            <w:r w:rsidRPr="006D4AD7">
              <w:rPr>
                <w:color w:val="000000" w:themeColor="text1"/>
              </w:rPr>
              <w:t>Previous history of anxiety</w:t>
            </w:r>
          </w:p>
        </w:tc>
        <w:tc>
          <w:tcPr>
            <w:tcW w:w="4565" w:type="dxa"/>
          </w:tcPr>
          <w:p w14:paraId="25B60D46" w14:textId="77777777" w:rsidR="004365DE" w:rsidRDefault="004365DE" w:rsidP="009D6ACC">
            <w:pPr>
              <w:pStyle w:val="NormalWeb"/>
              <w:rPr>
                <w:color w:val="000000" w:themeColor="text1"/>
              </w:rPr>
            </w:pPr>
            <w:r w:rsidRPr="006D4AD7">
              <w:rPr>
                <w:color w:val="000000" w:themeColor="text1"/>
              </w:rPr>
              <w:t xml:space="preserve">Patient started communicating with a man via Facebook and developed ideas of reference from his status updates, interpreting special meaning hidden in the clips/colours/words that the man posted. </w:t>
            </w:r>
            <w:r w:rsidRPr="006D4AD7">
              <w:rPr>
                <w:color w:val="000000" w:themeColor="text1"/>
              </w:rPr>
              <w:lastRenderedPageBreak/>
              <w:t xml:space="preserve">Patient reported that communicating with the man via </w:t>
            </w:r>
            <w:r w:rsidRPr="006D4AD7">
              <w:rPr>
                <w:color w:val="000000"/>
                <w:shd w:val="clear" w:color="auto" w:fill="FFFFFF"/>
              </w:rPr>
              <w:t>Facebook</w:t>
            </w:r>
            <w:r w:rsidRPr="006D4AD7">
              <w:rPr>
                <w:color w:val="000000" w:themeColor="text1"/>
              </w:rPr>
              <w:t xml:space="preserve"> took up most of her day. Over time, patient developed paranoid delusions about the man as she could no longer trust that their messages were private, and that the man and his family might harm her.</w:t>
            </w:r>
          </w:p>
          <w:p w14:paraId="5427FA8A" w14:textId="77777777" w:rsidR="004365DE" w:rsidRPr="006D4AD7" w:rsidRDefault="004365DE" w:rsidP="009D6ACC">
            <w:pPr>
              <w:pStyle w:val="NormalWeb"/>
              <w:rPr>
                <w:color w:val="000000" w:themeColor="text1"/>
              </w:rPr>
            </w:pPr>
          </w:p>
        </w:tc>
      </w:tr>
      <w:tr w:rsidR="004365DE" w:rsidRPr="006D4AD7" w14:paraId="34165C3E" w14:textId="77777777" w:rsidTr="00A17B08">
        <w:trPr>
          <w:trHeight w:val="378"/>
        </w:trPr>
        <w:tc>
          <w:tcPr>
            <w:tcW w:w="1512" w:type="dxa"/>
          </w:tcPr>
          <w:p w14:paraId="0E034FC3" w14:textId="77777777" w:rsidR="004365DE" w:rsidRPr="006D4AD7" w:rsidRDefault="004365DE" w:rsidP="009D6ACC">
            <w:pPr>
              <w:rPr>
                <w:color w:val="000000" w:themeColor="text1"/>
              </w:rPr>
            </w:pPr>
          </w:p>
        </w:tc>
        <w:tc>
          <w:tcPr>
            <w:tcW w:w="903" w:type="dxa"/>
          </w:tcPr>
          <w:p w14:paraId="30179A26" w14:textId="77777777" w:rsidR="004365DE" w:rsidRPr="006D4AD7" w:rsidRDefault="004365DE" w:rsidP="009D6ACC">
            <w:pPr>
              <w:rPr>
                <w:color w:val="000000" w:themeColor="text1"/>
              </w:rPr>
            </w:pPr>
            <w:r w:rsidRPr="006D4AD7">
              <w:rPr>
                <w:color w:val="000000" w:themeColor="text1"/>
              </w:rPr>
              <w:t>Case 3</w:t>
            </w:r>
          </w:p>
        </w:tc>
        <w:tc>
          <w:tcPr>
            <w:tcW w:w="966" w:type="dxa"/>
          </w:tcPr>
          <w:p w14:paraId="14816106" w14:textId="77777777" w:rsidR="004365DE" w:rsidRPr="006D4AD7" w:rsidRDefault="004365DE" w:rsidP="009D6ACC">
            <w:pPr>
              <w:rPr>
                <w:color w:val="000000" w:themeColor="text1"/>
              </w:rPr>
            </w:pPr>
            <w:r w:rsidRPr="006D4AD7">
              <w:rPr>
                <w:color w:val="000000" w:themeColor="text1"/>
              </w:rPr>
              <w:t>30</w:t>
            </w:r>
          </w:p>
        </w:tc>
        <w:tc>
          <w:tcPr>
            <w:tcW w:w="661" w:type="dxa"/>
          </w:tcPr>
          <w:p w14:paraId="4273E604" w14:textId="77777777" w:rsidR="004365DE" w:rsidRPr="006D4AD7" w:rsidRDefault="004365DE" w:rsidP="009D6ACC">
            <w:pPr>
              <w:rPr>
                <w:color w:val="000000" w:themeColor="text1"/>
              </w:rPr>
            </w:pPr>
            <w:r w:rsidRPr="006D4AD7">
              <w:rPr>
                <w:color w:val="000000" w:themeColor="text1"/>
              </w:rPr>
              <w:t>F</w:t>
            </w:r>
          </w:p>
        </w:tc>
        <w:tc>
          <w:tcPr>
            <w:tcW w:w="1736" w:type="dxa"/>
          </w:tcPr>
          <w:p w14:paraId="734C0230" w14:textId="77777777" w:rsidR="004365DE" w:rsidRPr="006D4AD7" w:rsidRDefault="004365DE" w:rsidP="009D6ACC">
            <w:pPr>
              <w:rPr>
                <w:color w:val="000000" w:themeColor="text1"/>
              </w:rPr>
            </w:pPr>
            <w:r w:rsidRPr="006D4AD7">
              <w:rPr>
                <w:color w:val="000000" w:themeColor="text1"/>
              </w:rPr>
              <w:t>None reported</w:t>
            </w:r>
          </w:p>
        </w:tc>
        <w:tc>
          <w:tcPr>
            <w:tcW w:w="4565" w:type="dxa"/>
          </w:tcPr>
          <w:p w14:paraId="42629C0E" w14:textId="77777777" w:rsidR="004365DE" w:rsidRDefault="004365DE" w:rsidP="009D6ACC">
            <w:pPr>
              <w:pStyle w:val="NormalWeb"/>
              <w:rPr>
                <w:color w:val="000000" w:themeColor="text1"/>
              </w:rPr>
            </w:pPr>
            <w:r w:rsidRPr="006D4AD7">
              <w:rPr>
                <w:color w:val="000000" w:themeColor="text1"/>
              </w:rPr>
              <w:t xml:space="preserve">Patient developed intimate feelings for a man that she has met online and started experiencing tactile hallucinations as their “relationship” progressed (“I actually felt his hand touching me… on my stomach”) </w:t>
            </w:r>
          </w:p>
          <w:p w14:paraId="12B7E69A" w14:textId="39ABE1D1" w:rsidR="002B168C" w:rsidRPr="006D4AD7" w:rsidRDefault="002B168C" w:rsidP="009D6ACC">
            <w:pPr>
              <w:pStyle w:val="NormalWeb"/>
              <w:rPr>
                <w:color w:val="000000" w:themeColor="text1"/>
              </w:rPr>
            </w:pPr>
          </w:p>
        </w:tc>
      </w:tr>
      <w:tr w:rsidR="004365DE" w:rsidRPr="006D4AD7" w14:paraId="292AC8F0" w14:textId="77777777" w:rsidTr="00A17B08">
        <w:trPr>
          <w:trHeight w:val="378"/>
        </w:trPr>
        <w:tc>
          <w:tcPr>
            <w:tcW w:w="1512" w:type="dxa"/>
            <w:tcBorders>
              <w:bottom w:val="single" w:sz="4" w:space="0" w:color="auto"/>
            </w:tcBorders>
          </w:tcPr>
          <w:p w14:paraId="58DD7623" w14:textId="08D8D722" w:rsidR="004365DE" w:rsidRPr="006D4AD7" w:rsidRDefault="004365DE" w:rsidP="009D6ACC">
            <w:pPr>
              <w:rPr>
                <w:color w:val="000000" w:themeColor="text1"/>
              </w:rPr>
            </w:pPr>
            <w:r w:rsidRPr="006D4AD7">
              <w:rPr>
                <w:color w:val="222222"/>
                <w:shd w:val="clear" w:color="auto" w:fill="FFFFFF"/>
              </w:rPr>
              <w:t xml:space="preserve">DiCarlo and </w:t>
            </w:r>
            <w:proofErr w:type="spellStart"/>
            <w:r w:rsidRPr="006D4AD7">
              <w:rPr>
                <w:color w:val="222222"/>
                <w:shd w:val="clear" w:color="auto" w:fill="FFFFFF"/>
              </w:rPr>
              <w:t>Ghaemi</w:t>
            </w:r>
            <w:proofErr w:type="spellEnd"/>
            <w:r w:rsidR="00567437">
              <w:rPr>
                <w:color w:val="222222"/>
                <w:shd w:val="clear" w:color="auto" w:fill="FFFFFF"/>
              </w:rPr>
              <w:t>,</w:t>
            </w:r>
            <w:r w:rsidRPr="006D4AD7">
              <w:rPr>
                <w:color w:val="222222"/>
                <w:shd w:val="clear" w:color="auto" w:fill="FFFFFF"/>
              </w:rPr>
              <w:t xml:space="preserve"> 2020</w:t>
            </w:r>
            <w:r w:rsidR="00567437">
              <w:rPr>
                <w:color w:val="222222"/>
                <w:shd w:val="clear" w:color="auto" w:fill="FFFFFF"/>
              </w:rPr>
              <w:t xml:space="preserve"> [4</w:t>
            </w:r>
            <w:r w:rsidR="00AD63F9">
              <w:rPr>
                <w:color w:val="222222"/>
                <w:shd w:val="clear" w:color="auto" w:fill="FFFFFF"/>
              </w:rPr>
              <w:t>5</w:t>
            </w:r>
            <w:r w:rsidR="00567437">
              <w:rPr>
                <w:color w:val="222222"/>
                <w:shd w:val="clear" w:color="auto" w:fill="FFFFFF"/>
              </w:rPr>
              <w:t>]</w:t>
            </w:r>
          </w:p>
          <w:p w14:paraId="4309FEB9" w14:textId="77777777" w:rsidR="004365DE" w:rsidRPr="006D4AD7" w:rsidRDefault="004365DE" w:rsidP="009D6ACC">
            <w:pPr>
              <w:rPr>
                <w:color w:val="000000" w:themeColor="text1"/>
              </w:rPr>
            </w:pPr>
          </w:p>
          <w:p w14:paraId="717DC929" w14:textId="77777777" w:rsidR="004365DE" w:rsidRPr="006D4AD7" w:rsidRDefault="004365DE" w:rsidP="009D6ACC">
            <w:pPr>
              <w:rPr>
                <w:color w:val="000000" w:themeColor="text1"/>
              </w:rPr>
            </w:pPr>
          </w:p>
        </w:tc>
        <w:tc>
          <w:tcPr>
            <w:tcW w:w="903" w:type="dxa"/>
            <w:tcBorders>
              <w:bottom w:val="single" w:sz="4" w:space="0" w:color="auto"/>
            </w:tcBorders>
          </w:tcPr>
          <w:p w14:paraId="019B0E74" w14:textId="77777777" w:rsidR="004365DE" w:rsidRPr="006D4AD7" w:rsidRDefault="004365DE" w:rsidP="009D6ACC">
            <w:pPr>
              <w:rPr>
                <w:color w:val="000000" w:themeColor="text1"/>
              </w:rPr>
            </w:pPr>
            <w:r w:rsidRPr="006D4AD7">
              <w:rPr>
                <w:color w:val="000000" w:themeColor="text1"/>
              </w:rPr>
              <w:t>Case 1</w:t>
            </w:r>
          </w:p>
        </w:tc>
        <w:tc>
          <w:tcPr>
            <w:tcW w:w="966" w:type="dxa"/>
            <w:tcBorders>
              <w:bottom w:val="single" w:sz="4" w:space="0" w:color="auto"/>
            </w:tcBorders>
          </w:tcPr>
          <w:p w14:paraId="348622A0" w14:textId="77777777" w:rsidR="004365DE" w:rsidRPr="006D4AD7" w:rsidRDefault="004365DE" w:rsidP="009D6ACC">
            <w:pPr>
              <w:rPr>
                <w:color w:val="000000" w:themeColor="text1"/>
              </w:rPr>
            </w:pPr>
            <w:r w:rsidRPr="006D4AD7">
              <w:rPr>
                <w:color w:val="000000" w:themeColor="text1"/>
              </w:rPr>
              <w:t>43</w:t>
            </w:r>
          </w:p>
        </w:tc>
        <w:tc>
          <w:tcPr>
            <w:tcW w:w="661" w:type="dxa"/>
            <w:tcBorders>
              <w:bottom w:val="single" w:sz="4" w:space="0" w:color="auto"/>
            </w:tcBorders>
          </w:tcPr>
          <w:p w14:paraId="18EB2D98" w14:textId="77777777" w:rsidR="004365DE" w:rsidRPr="006D4AD7" w:rsidRDefault="004365DE" w:rsidP="009D6ACC">
            <w:pPr>
              <w:rPr>
                <w:color w:val="000000" w:themeColor="text1"/>
              </w:rPr>
            </w:pPr>
            <w:r w:rsidRPr="006D4AD7">
              <w:rPr>
                <w:color w:val="000000" w:themeColor="text1"/>
              </w:rPr>
              <w:t>F</w:t>
            </w:r>
          </w:p>
        </w:tc>
        <w:tc>
          <w:tcPr>
            <w:tcW w:w="1736" w:type="dxa"/>
            <w:tcBorders>
              <w:bottom w:val="single" w:sz="4" w:space="0" w:color="auto"/>
            </w:tcBorders>
          </w:tcPr>
          <w:p w14:paraId="1140DA8E" w14:textId="77777777" w:rsidR="004365DE" w:rsidRPr="006D4AD7" w:rsidRDefault="004365DE" w:rsidP="009D6ACC">
            <w:pPr>
              <w:rPr>
                <w:color w:val="000000" w:themeColor="text1"/>
              </w:rPr>
            </w:pPr>
            <w:r w:rsidRPr="006D4AD7">
              <w:rPr>
                <w:color w:val="000000" w:themeColor="text1"/>
              </w:rPr>
              <w:t>Prior history of postpartum depression at 31 and ADHD</w:t>
            </w:r>
          </w:p>
        </w:tc>
        <w:tc>
          <w:tcPr>
            <w:tcW w:w="4565" w:type="dxa"/>
            <w:tcBorders>
              <w:bottom w:val="single" w:sz="4" w:space="0" w:color="auto"/>
            </w:tcBorders>
          </w:tcPr>
          <w:p w14:paraId="000D2982" w14:textId="77777777" w:rsidR="004365DE" w:rsidRPr="006D4AD7" w:rsidRDefault="004365DE" w:rsidP="009D6ACC">
            <w:r w:rsidRPr="006D4AD7">
              <w:t>Mrs. A started developing delusional beliefs</w:t>
            </w:r>
          </w:p>
          <w:p w14:paraId="13FE06A1" w14:textId="77777777" w:rsidR="004365DE" w:rsidRDefault="004365DE" w:rsidP="009D6ACC">
            <w:r w:rsidRPr="006D4AD7">
              <w:t>after her cellphone was hacked. Patient was convinced that her TV was hacked and stayed up late at night researching hacking, talking excessively about her hacking concerns, and searched the house for extra wires. Patient later developed full-blown mania episodes with hacking delusions.</w:t>
            </w:r>
          </w:p>
          <w:p w14:paraId="135118A2" w14:textId="77777777" w:rsidR="004365DE" w:rsidRPr="00612131" w:rsidRDefault="004365DE" w:rsidP="009D6ACC"/>
        </w:tc>
      </w:tr>
    </w:tbl>
    <w:p w14:paraId="696B7329" w14:textId="77777777" w:rsidR="004365DE" w:rsidRDefault="004365DE" w:rsidP="004365DE"/>
    <w:p w14:paraId="5A2DE55A" w14:textId="77777777" w:rsidR="004365DE" w:rsidRDefault="004365DE" w:rsidP="004365DE"/>
    <w:p w14:paraId="2DC49865" w14:textId="77777777" w:rsidR="004365DE" w:rsidRDefault="004365DE" w:rsidP="004365DE"/>
    <w:p w14:paraId="02C9C47A" w14:textId="77777777" w:rsidR="005D3AD1" w:rsidRDefault="005D3AD1"/>
    <w:sectPr w:rsidR="005D3AD1" w:rsidSect="00297AED">
      <w:headerReference w:type="even" r:id="rId6"/>
      <w:headerReference w:type="default" r:id="rId7"/>
      <w:pgSz w:w="12240" w:h="15840"/>
      <w:pgMar w:top="1060" w:right="1060" w:bottom="1060" w:left="106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0092A" w14:textId="77777777" w:rsidR="00920CF3" w:rsidRDefault="00920CF3" w:rsidP="00636E09">
      <w:r>
        <w:separator/>
      </w:r>
    </w:p>
  </w:endnote>
  <w:endnote w:type="continuationSeparator" w:id="0">
    <w:p w14:paraId="0C1A8C3D" w14:textId="77777777" w:rsidR="00920CF3" w:rsidRDefault="00920CF3" w:rsidP="00636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ingFang TC">
    <w:panose1 w:val="020B0400000000000000"/>
    <w:charset w:val="88"/>
    <w:family w:val="swiss"/>
    <w:pitch w:val="variable"/>
    <w:sig w:usb0="A00002FF" w:usb1="7ACFFDFB" w:usb2="00000017"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E8997" w14:textId="77777777" w:rsidR="00920CF3" w:rsidRDefault="00920CF3" w:rsidP="00636E09">
      <w:r>
        <w:separator/>
      </w:r>
    </w:p>
  </w:footnote>
  <w:footnote w:type="continuationSeparator" w:id="0">
    <w:p w14:paraId="78C2D6A8" w14:textId="77777777" w:rsidR="00920CF3" w:rsidRDefault="00920CF3" w:rsidP="00636E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7265243"/>
      <w:docPartObj>
        <w:docPartGallery w:val="Page Numbers (Top of Page)"/>
        <w:docPartUnique/>
      </w:docPartObj>
    </w:sdtPr>
    <w:sdtContent>
      <w:p w14:paraId="64581AC2" w14:textId="6CA5FC00" w:rsidR="00636E09" w:rsidRDefault="00636E09" w:rsidP="00F317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50FF1E" w14:textId="77777777" w:rsidR="00636E09" w:rsidRDefault="00636E09" w:rsidP="00636E0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8760193"/>
      <w:docPartObj>
        <w:docPartGallery w:val="Page Numbers (Top of Page)"/>
        <w:docPartUnique/>
      </w:docPartObj>
    </w:sdtPr>
    <w:sdtContent>
      <w:p w14:paraId="49496D7B" w14:textId="5F05834C" w:rsidR="00636E09" w:rsidRDefault="00636E09" w:rsidP="00F317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40C16E" w14:textId="77777777" w:rsidR="00636E09" w:rsidRDefault="00636E09" w:rsidP="00636E0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5DE"/>
    <w:rsid w:val="000015B8"/>
    <w:rsid w:val="000040C8"/>
    <w:rsid w:val="000059D4"/>
    <w:rsid w:val="000201A9"/>
    <w:rsid w:val="00020830"/>
    <w:rsid w:val="00064FBF"/>
    <w:rsid w:val="00076706"/>
    <w:rsid w:val="0008714F"/>
    <w:rsid w:val="000A1572"/>
    <w:rsid w:val="000C3D69"/>
    <w:rsid w:val="000C7F89"/>
    <w:rsid w:val="000F2D41"/>
    <w:rsid w:val="00115526"/>
    <w:rsid w:val="00125DC4"/>
    <w:rsid w:val="00135C76"/>
    <w:rsid w:val="00140F1F"/>
    <w:rsid w:val="00142482"/>
    <w:rsid w:val="00143629"/>
    <w:rsid w:val="00157C70"/>
    <w:rsid w:val="00176F22"/>
    <w:rsid w:val="001A0C7E"/>
    <w:rsid w:val="001A451E"/>
    <w:rsid w:val="001B5F05"/>
    <w:rsid w:val="001B730A"/>
    <w:rsid w:val="00206F3A"/>
    <w:rsid w:val="00207DF5"/>
    <w:rsid w:val="00211662"/>
    <w:rsid w:val="00224683"/>
    <w:rsid w:val="002261E2"/>
    <w:rsid w:val="00227000"/>
    <w:rsid w:val="00230571"/>
    <w:rsid w:val="0023073E"/>
    <w:rsid w:val="00250954"/>
    <w:rsid w:val="00254771"/>
    <w:rsid w:val="00271480"/>
    <w:rsid w:val="002735BC"/>
    <w:rsid w:val="00274913"/>
    <w:rsid w:val="00285274"/>
    <w:rsid w:val="00297AED"/>
    <w:rsid w:val="002B168C"/>
    <w:rsid w:val="002B404A"/>
    <w:rsid w:val="002C0C98"/>
    <w:rsid w:val="002D377A"/>
    <w:rsid w:val="002D5E4E"/>
    <w:rsid w:val="002D6BD1"/>
    <w:rsid w:val="002D756A"/>
    <w:rsid w:val="002D777D"/>
    <w:rsid w:val="0030381B"/>
    <w:rsid w:val="00321835"/>
    <w:rsid w:val="00323BEF"/>
    <w:rsid w:val="00330766"/>
    <w:rsid w:val="003459CB"/>
    <w:rsid w:val="00357706"/>
    <w:rsid w:val="003A7222"/>
    <w:rsid w:val="003C64F4"/>
    <w:rsid w:val="003E1481"/>
    <w:rsid w:val="003E5A4D"/>
    <w:rsid w:val="003F0578"/>
    <w:rsid w:val="003F1DE4"/>
    <w:rsid w:val="003F22F8"/>
    <w:rsid w:val="004063A4"/>
    <w:rsid w:val="004108FF"/>
    <w:rsid w:val="004165F0"/>
    <w:rsid w:val="004313D3"/>
    <w:rsid w:val="004365DE"/>
    <w:rsid w:val="00447AFF"/>
    <w:rsid w:val="004500AD"/>
    <w:rsid w:val="004A165D"/>
    <w:rsid w:val="004D0B5F"/>
    <w:rsid w:val="005010B9"/>
    <w:rsid w:val="00511698"/>
    <w:rsid w:val="005434E5"/>
    <w:rsid w:val="00552A57"/>
    <w:rsid w:val="00556701"/>
    <w:rsid w:val="005568AA"/>
    <w:rsid w:val="00561307"/>
    <w:rsid w:val="00567437"/>
    <w:rsid w:val="00590C4E"/>
    <w:rsid w:val="00592882"/>
    <w:rsid w:val="005A61A4"/>
    <w:rsid w:val="005C72A3"/>
    <w:rsid w:val="005D3AD1"/>
    <w:rsid w:val="005D5504"/>
    <w:rsid w:val="005E030F"/>
    <w:rsid w:val="00600BA2"/>
    <w:rsid w:val="00607053"/>
    <w:rsid w:val="006108FB"/>
    <w:rsid w:val="00632E75"/>
    <w:rsid w:val="00636E09"/>
    <w:rsid w:val="006523B5"/>
    <w:rsid w:val="0065596C"/>
    <w:rsid w:val="0066236C"/>
    <w:rsid w:val="00670373"/>
    <w:rsid w:val="00684020"/>
    <w:rsid w:val="006C5ADA"/>
    <w:rsid w:val="006E2AE9"/>
    <w:rsid w:val="006E63ED"/>
    <w:rsid w:val="006F3902"/>
    <w:rsid w:val="00703930"/>
    <w:rsid w:val="00714580"/>
    <w:rsid w:val="007154FA"/>
    <w:rsid w:val="00723ED0"/>
    <w:rsid w:val="00723FF3"/>
    <w:rsid w:val="007336DB"/>
    <w:rsid w:val="00765D4A"/>
    <w:rsid w:val="007700FB"/>
    <w:rsid w:val="00782DDC"/>
    <w:rsid w:val="00787207"/>
    <w:rsid w:val="007A3423"/>
    <w:rsid w:val="007A7A05"/>
    <w:rsid w:val="007B1BDA"/>
    <w:rsid w:val="007B27B2"/>
    <w:rsid w:val="007C075B"/>
    <w:rsid w:val="007C3896"/>
    <w:rsid w:val="007D11DE"/>
    <w:rsid w:val="007D2450"/>
    <w:rsid w:val="007E28E2"/>
    <w:rsid w:val="007E3138"/>
    <w:rsid w:val="007E5DC4"/>
    <w:rsid w:val="007E729E"/>
    <w:rsid w:val="007F3B08"/>
    <w:rsid w:val="007F46CF"/>
    <w:rsid w:val="00810DD7"/>
    <w:rsid w:val="00822D4E"/>
    <w:rsid w:val="00827134"/>
    <w:rsid w:val="008324F4"/>
    <w:rsid w:val="00834922"/>
    <w:rsid w:val="00836E72"/>
    <w:rsid w:val="00840939"/>
    <w:rsid w:val="00855DE2"/>
    <w:rsid w:val="00863B04"/>
    <w:rsid w:val="008755D6"/>
    <w:rsid w:val="008A2069"/>
    <w:rsid w:val="008A79A4"/>
    <w:rsid w:val="008C200E"/>
    <w:rsid w:val="008C5C07"/>
    <w:rsid w:val="008D6B11"/>
    <w:rsid w:val="008D71FB"/>
    <w:rsid w:val="008E1A18"/>
    <w:rsid w:val="00920CF3"/>
    <w:rsid w:val="00934815"/>
    <w:rsid w:val="009352FC"/>
    <w:rsid w:val="00957C67"/>
    <w:rsid w:val="009609EC"/>
    <w:rsid w:val="0096147F"/>
    <w:rsid w:val="0096231B"/>
    <w:rsid w:val="009626ED"/>
    <w:rsid w:val="009C5A7F"/>
    <w:rsid w:val="009C6CE8"/>
    <w:rsid w:val="009D7CAE"/>
    <w:rsid w:val="009E42C2"/>
    <w:rsid w:val="009E5EA5"/>
    <w:rsid w:val="00A07834"/>
    <w:rsid w:val="00A17B08"/>
    <w:rsid w:val="00A201AA"/>
    <w:rsid w:val="00A3430D"/>
    <w:rsid w:val="00A412A4"/>
    <w:rsid w:val="00A460D1"/>
    <w:rsid w:val="00A47ECA"/>
    <w:rsid w:val="00A51A0B"/>
    <w:rsid w:val="00A54197"/>
    <w:rsid w:val="00A57B1D"/>
    <w:rsid w:val="00A653FF"/>
    <w:rsid w:val="00A81D8C"/>
    <w:rsid w:val="00A95BCB"/>
    <w:rsid w:val="00AA16AC"/>
    <w:rsid w:val="00AA319D"/>
    <w:rsid w:val="00AD63F9"/>
    <w:rsid w:val="00AD72A5"/>
    <w:rsid w:val="00AE10EB"/>
    <w:rsid w:val="00AF1B08"/>
    <w:rsid w:val="00AF30B3"/>
    <w:rsid w:val="00AF4C07"/>
    <w:rsid w:val="00AF7314"/>
    <w:rsid w:val="00B042A3"/>
    <w:rsid w:val="00B445B3"/>
    <w:rsid w:val="00B479A5"/>
    <w:rsid w:val="00B50AED"/>
    <w:rsid w:val="00B563A7"/>
    <w:rsid w:val="00B667CC"/>
    <w:rsid w:val="00B7691D"/>
    <w:rsid w:val="00B8068E"/>
    <w:rsid w:val="00B907FC"/>
    <w:rsid w:val="00B911B0"/>
    <w:rsid w:val="00BC0369"/>
    <w:rsid w:val="00BD36E6"/>
    <w:rsid w:val="00BE012F"/>
    <w:rsid w:val="00BF5D9F"/>
    <w:rsid w:val="00C07DBB"/>
    <w:rsid w:val="00C327FB"/>
    <w:rsid w:val="00C36BDA"/>
    <w:rsid w:val="00C40782"/>
    <w:rsid w:val="00C67527"/>
    <w:rsid w:val="00C67F31"/>
    <w:rsid w:val="00C90790"/>
    <w:rsid w:val="00C93606"/>
    <w:rsid w:val="00C96918"/>
    <w:rsid w:val="00CC0DDB"/>
    <w:rsid w:val="00CC2537"/>
    <w:rsid w:val="00CC4771"/>
    <w:rsid w:val="00CE2FB8"/>
    <w:rsid w:val="00CE3D2E"/>
    <w:rsid w:val="00CE760D"/>
    <w:rsid w:val="00CF471A"/>
    <w:rsid w:val="00CF4D26"/>
    <w:rsid w:val="00CF6BD2"/>
    <w:rsid w:val="00D33ADC"/>
    <w:rsid w:val="00D469A1"/>
    <w:rsid w:val="00D5664E"/>
    <w:rsid w:val="00D56799"/>
    <w:rsid w:val="00D65305"/>
    <w:rsid w:val="00D674CD"/>
    <w:rsid w:val="00D707A2"/>
    <w:rsid w:val="00DC47DB"/>
    <w:rsid w:val="00DF6FEF"/>
    <w:rsid w:val="00E03367"/>
    <w:rsid w:val="00E20847"/>
    <w:rsid w:val="00E41A57"/>
    <w:rsid w:val="00E64657"/>
    <w:rsid w:val="00E71353"/>
    <w:rsid w:val="00E74E25"/>
    <w:rsid w:val="00EA2AAD"/>
    <w:rsid w:val="00EC4CBB"/>
    <w:rsid w:val="00EE66D8"/>
    <w:rsid w:val="00F1531B"/>
    <w:rsid w:val="00F15651"/>
    <w:rsid w:val="00F24C9D"/>
    <w:rsid w:val="00F26493"/>
    <w:rsid w:val="00F27DF7"/>
    <w:rsid w:val="00F3287D"/>
    <w:rsid w:val="00F65081"/>
    <w:rsid w:val="00F670C9"/>
    <w:rsid w:val="00F67C05"/>
    <w:rsid w:val="00FA5E1B"/>
    <w:rsid w:val="00FA6187"/>
    <w:rsid w:val="00FD1FCC"/>
    <w:rsid w:val="00FE2661"/>
    <w:rsid w:val="00FE57D2"/>
    <w:rsid w:val="00FF34E2"/>
    <w:rsid w:val="00FF7C9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F43A880"/>
  <w14:defaultImageDpi w14:val="32767"/>
  <w15:chartTrackingRefBased/>
  <w15:docId w15:val="{2736291A-4071-4E45-BB3B-2E835F255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65DE"/>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5D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365DE"/>
    <w:pPr>
      <w:spacing w:before="100" w:beforeAutospacing="1" w:after="100" w:afterAutospacing="1"/>
    </w:pPr>
  </w:style>
  <w:style w:type="paragraph" w:styleId="Header">
    <w:name w:val="header"/>
    <w:basedOn w:val="Normal"/>
    <w:link w:val="HeaderChar"/>
    <w:uiPriority w:val="99"/>
    <w:unhideWhenUsed/>
    <w:rsid w:val="00636E09"/>
    <w:pPr>
      <w:tabs>
        <w:tab w:val="center" w:pos="4680"/>
        <w:tab w:val="right" w:pos="9360"/>
      </w:tabs>
    </w:pPr>
  </w:style>
  <w:style w:type="character" w:customStyle="1" w:styleId="HeaderChar">
    <w:name w:val="Header Char"/>
    <w:basedOn w:val="DefaultParagraphFont"/>
    <w:link w:val="Header"/>
    <w:uiPriority w:val="99"/>
    <w:rsid w:val="00636E09"/>
    <w:rPr>
      <w:rFonts w:ascii="Times New Roman" w:eastAsia="Times New Roman" w:hAnsi="Times New Roman" w:cs="Times New Roman"/>
      <w:kern w:val="0"/>
      <w:lang w:val="en-CA"/>
      <w14:ligatures w14:val="none"/>
    </w:rPr>
  </w:style>
  <w:style w:type="character" w:styleId="PageNumber">
    <w:name w:val="page number"/>
    <w:basedOn w:val="DefaultParagraphFont"/>
    <w:uiPriority w:val="99"/>
    <w:semiHidden/>
    <w:unhideWhenUsed/>
    <w:rsid w:val="00636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4</Pages>
  <Words>1023</Words>
  <Characters>5837</Characters>
  <Application>Microsoft Office Word</Application>
  <DocSecurity>0</DocSecurity>
  <Lines>48</Lines>
  <Paragraphs>13</Paragraphs>
  <ScaleCrop>false</ScaleCrop>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cp:lastModifiedBy>
  <cp:revision>8</cp:revision>
  <dcterms:created xsi:type="dcterms:W3CDTF">2023-11-05T22:42:00Z</dcterms:created>
  <dcterms:modified xsi:type="dcterms:W3CDTF">2024-06-01T23:18:00Z</dcterms:modified>
</cp:coreProperties>
</file>